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EA25A" w14:textId="7B56463A" w:rsidR="007B3F19" w:rsidRPr="000A4B14" w:rsidRDefault="00DE62FB" w:rsidP="000A4B14">
      <w:pPr>
        <w:pStyle w:val="Heading2"/>
        <w:rPr>
          <w:rFonts w:cstheme="minorHAnsi"/>
          <w:i w:val="0"/>
          <w:sz w:val="32"/>
          <w:szCs w:val="32"/>
          <w:u w:val="single"/>
          <w:shd w:val="clear" w:color="auto" w:fill="FFFFFF"/>
        </w:rPr>
      </w:pPr>
      <w:r w:rsidRPr="00DE62FB">
        <w:rPr>
          <w:rFonts w:cstheme="minorHAnsi"/>
          <w:i w:val="0"/>
          <w:sz w:val="32"/>
          <w:szCs w:val="32"/>
          <w:u w:val="single"/>
          <w:shd w:val="clear" w:color="auto" w:fill="FFFFFF"/>
        </w:rPr>
        <w:t>Multimedia Appendix 1</w:t>
      </w:r>
      <w:r w:rsidR="00316BF0" w:rsidRPr="00C6557F">
        <w:rPr>
          <w:rFonts w:cstheme="minorHAnsi"/>
          <w:i w:val="0"/>
          <w:sz w:val="32"/>
          <w:szCs w:val="32"/>
          <w:u w:val="single"/>
          <w:shd w:val="clear" w:color="auto" w:fill="FFFFFF"/>
        </w:rPr>
        <w:t xml:space="preserve">: </w:t>
      </w:r>
    </w:p>
    <w:p w14:paraId="73E7534D" w14:textId="77777777" w:rsidR="0037073D" w:rsidRDefault="00711191">
      <w:r w:rsidRPr="00711191">
        <w:rPr>
          <w:b/>
        </w:rPr>
        <w:t xml:space="preserve">Supplementary </w:t>
      </w:r>
      <w:r w:rsidR="0037073D" w:rsidRPr="00711191">
        <w:rPr>
          <w:b/>
        </w:rPr>
        <w:t>Table 1.</w:t>
      </w:r>
      <w:r w:rsidR="0037073D">
        <w:t xml:space="preserve"> The Fold Change expression of significant Down Regulated DEGs Involved in Th2 to Th9 cells differentiation. </w:t>
      </w:r>
    </w:p>
    <w:tbl>
      <w:tblPr>
        <w:tblpPr w:leftFromText="180" w:rightFromText="180" w:vertAnchor="text" w:tblpXSpec="center" w:tblpY="1"/>
        <w:tblOverlap w:val="never"/>
        <w:tblW w:w="8505" w:type="dxa"/>
        <w:tblLook w:val="04A0" w:firstRow="1" w:lastRow="0" w:firstColumn="1" w:lastColumn="0" w:noHBand="0" w:noVBand="1"/>
      </w:tblPr>
      <w:tblGrid>
        <w:gridCol w:w="2200"/>
        <w:gridCol w:w="1840"/>
        <w:gridCol w:w="4465"/>
      </w:tblGrid>
      <w:tr w:rsidR="0037073D" w:rsidRPr="0037073D" w14:paraId="588B00E6" w14:textId="77777777" w:rsidTr="00711191">
        <w:trPr>
          <w:trHeight w:val="300"/>
        </w:trPr>
        <w:tc>
          <w:tcPr>
            <w:tcW w:w="220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73A47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ene Symbol</w:t>
            </w:r>
          </w:p>
        </w:tc>
        <w:tc>
          <w:tcPr>
            <w:tcW w:w="184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8331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CE (GSE123501)</w:t>
            </w:r>
          </w:p>
        </w:tc>
        <w:tc>
          <w:tcPr>
            <w:tcW w:w="446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C70AA" w14:textId="77777777" w:rsidR="0037073D" w:rsidRPr="0037073D" w:rsidRDefault="0037073D" w:rsidP="00C951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CE (GSE99166)</w:t>
            </w:r>
          </w:p>
        </w:tc>
      </w:tr>
      <w:tr w:rsidR="0037073D" w:rsidRPr="0037073D" w14:paraId="01468454" w14:textId="77777777" w:rsidTr="00711191">
        <w:trPr>
          <w:trHeight w:val="300"/>
        </w:trPr>
        <w:tc>
          <w:tcPr>
            <w:tcW w:w="220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5AE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BCB1B</w:t>
            </w:r>
          </w:p>
        </w:tc>
        <w:tc>
          <w:tcPr>
            <w:tcW w:w="184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0F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E4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445B0B0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D0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BCB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CA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A3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1</w:t>
            </w:r>
          </w:p>
        </w:tc>
      </w:tr>
      <w:tr w:rsidR="0037073D" w:rsidRPr="0037073D" w14:paraId="54C68FB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B8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D8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F1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11210A0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C0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F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72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07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3F658BC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2B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GO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F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EE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4A268CA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3A6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I5044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EA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E64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37073D" w:rsidRPr="0037073D" w14:paraId="7231018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2B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NKRD1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C6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E1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4AECABE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39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POBE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55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EE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2A522A4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92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RHGAP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C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1F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7524B91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23E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RID5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E7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EC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</w:tr>
      <w:tr w:rsidR="0037073D" w:rsidRPr="0037073D" w14:paraId="5EF318B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3A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RMCX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6D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D9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30F3AE6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70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TF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2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F6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3C57FED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56A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T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4D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55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</w:tr>
      <w:tr w:rsidR="0037073D" w:rsidRPr="0037073D" w14:paraId="5BF8FDB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737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ATX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A12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1C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</w:tr>
      <w:tr w:rsidR="0037073D" w:rsidRPr="0037073D" w14:paraId="569E08FB" w14:textId="77777777" w:rsidTr="00711191">
        <w:trPr>
          <w:trHeight w:val="2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9C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3GN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29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19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658AE58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E9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AT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BA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B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7693C55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06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CL2L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C41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EE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3FD6439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349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CL7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F9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3E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0D7B97C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9C1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MP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E0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65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37073D" w:rsidRPr="0037073D" w14:paraId="0F61C85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6EA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SP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B91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3D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37073D" w:rsidRPr="0037073D" w14:paraId="097F6E0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14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TA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8A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86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13DCEE9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B8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BT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8D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FD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6474EA5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37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BI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3E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1E8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792C22B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3E5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LCR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87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753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</w:tr>
      <w:tr w:rsidR="0037073D" w:rsidRPr="0037073D" w14:paraId="40D8866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DC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R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B03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7E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4D4CDF6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634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S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01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BA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</w:tr>
      <w:tr w:rsidR="0037073D" w:rsidRPr="0037073D" w14:paraId="7A2AC0B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FD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SP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8E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CA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37073D" w:rsidRPr="0037073D" w14:paraId="7A543C4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A3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ASP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0F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FC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</w:tr>
      <w:tr w:rsidR="0037073D" w:rsidRPr="0037073D" w14:paraId="0DE28F9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1F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BL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0B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1F8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7294BB3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0C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CDC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07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CE8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37073D" w:rsidRPr="0037073D" w14:paraId="789EC47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840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D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C00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E0C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03A327D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7E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D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8C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AE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5B57B01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0C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123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9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7AA9E02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B8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DK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43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1C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6B0372E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C4A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DK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42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5A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014F3E4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03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ELS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012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DA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580F202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C8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H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30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19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09EFDA8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69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HST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BD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9E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1EC624E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27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LU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3D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82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22F9052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35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CNN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EA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74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</w:tr>
      <w:tr w:rsidR="0037073D" w:rsidRPr="0037073D" w14:paraId="4C45755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B2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OX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2F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4E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38CD9DA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BB9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SF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44A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33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37073D" w:rsidRPr="0037073D" w14:paraId="4ADD2E5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97E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ST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EB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6B0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</w:tr>
      <w:tr w:rsidR="0037073D" w:rsidRPr="0037073D" w14:paraId="546CD9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6F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CYFI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FD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DB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4391CE8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55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16ERTD472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76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78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2175545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0F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930015E06RI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A9D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84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688AE38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A2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AB2I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C4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D72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</w:tr>
      <w:tr w:rsidR="0037073D" w:rsidRPr="0037073D" w14:paraId="6E7EB56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07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APK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E8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9A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6181FDD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E2B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ENND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9C0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E4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0C472A5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19B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HX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8A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A7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48BA81F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56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N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1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8F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05364F8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2E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OCK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4C3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09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4B083E0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E0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ROSH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8B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08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02DE45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52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DUSP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F4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15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2BE7435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07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E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36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52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351F426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11F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H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BEE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3D6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</w:tr>
      <w:tr w:rsidR="0037073D" w:rsidRPr="0037073D" w14:paraId="44C93BA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786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H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0F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5A2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1DA2DA2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3E3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P3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DC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674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73EB0AD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97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PA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92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F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37073D" w:rsidRPr="0037073D" w14:paraId="093E2E7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9E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TV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C4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27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70420A2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75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EV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CF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D4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5FC7219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061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2R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4E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328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</w:tr>
      <w:tr w:rsidR="0037073D" w:rsidRPr="0037073D" w14:paraId="6AEF2DA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E6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AM7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F7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0BA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</w:tr>
      <w:tr w:rsidR="0037073D" w:rsidRPr="0037073D" w14:paraId="60B575D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92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EM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FB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A05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4923A14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89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ERM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A6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27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577DBBB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39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ILIP1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3F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39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</w:tr>
      <w:tr w:rsidR="0037073D" w:rsidRPr="0037073D" w14:paraId="500371D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4B5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OCA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767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01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1908997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98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OS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79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F5A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73CE72D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EC8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FRMD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CF4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8D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3521EA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45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A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F2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FBF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2320703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F2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ATA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0D3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3E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</w:tr>
      <w:tr w:rsidR="0037073D" w:rsidRPr="0037073D" w14:paraId="53E58B8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69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B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CD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4A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</w:tr>
      <w:tr w:rsidR="0037073D" w:rsidRPr="0037073D" w14:paraId="7070997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F23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BP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DD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34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</w:tr>
      <w:tr w:rsidR="0037073D" w:rsidRPr="0037073D" w14:paraId="363B7A1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9E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LIP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0B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D7F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5F00E50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A50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M147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A1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502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</w:tr>
      <w:tr w:rsidR="0037073D" w:rsidRPr="0037073D" w14:paraId="17B40D8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221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M6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9C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93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37073D" w:rsidRPr="0037073D" w14:paraId="4AB8CE5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17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PM6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25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6F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37073D" w:rsidRPr="0037073D" w14:paraId="5551F80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70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PR1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00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3B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</w:tr>
      <w:tr w:rsidR="0037073D" w:rsidRPr="0037073D" w14:paraId="747E3FD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93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RAMD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35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49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36E23A3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87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RA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98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7CB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4B299CD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F1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S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887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5E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4F7EAF1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3B0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US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08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AE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18FE5F9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5A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GYP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07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70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588A4FE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8C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HEAT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14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37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608E223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B0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HMG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02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FD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0AF23FE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00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SPA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49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867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66E61A5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65B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D0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2B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1210AAC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47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CAM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D28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C1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37073D" w:rsidRPr="0037073D" w14:paraId="554003E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98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KZF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AD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05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737D842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16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A2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D2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</w:tr>
      <w:tr w:rsidR="0037073D" w:rsidRPr="0037073D" w14:paraId="07EF117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1B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59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8A5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</w:tr>
      <w:tr w:rsidR="0037073D" w:rsidRPr="0037073D" w14:paraId="017219A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36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BE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75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</w:tr>
      <w:tr w:rsidR="0037073D" w:rsidRPr="0037073D" w14:paraId="4EC67FD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F27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94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45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0187655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27B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QGA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69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F6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6BE765C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9A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IT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3C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3F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2F5409E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DA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JAK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C6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85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577F203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0B5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AT6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87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E28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1AB8CA6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8E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BTBD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9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99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090EA2C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22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CNA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0E6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DB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</w:tr>
      <w:tr w:rsidR="0037073D" w:rsidRPr="0037073D" w14:paraId="53B6724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3D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CNQ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395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A0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39A26BA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B5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DEL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2A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A9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5696964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3A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DM2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5E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7D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665F239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EA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KS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F3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77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3367D33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85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AR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5BE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9B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537D6B5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B5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C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2A2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C5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285D93C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C6D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IG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F97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9E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5F05293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E8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ILR4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C0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EE7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</w:tr>
      <w:tr w:rsidR="0037073D" w:rsidRPr="0037073D" w14:paraId="1E49C18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43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RM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66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C4F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2C1BE6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9D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LY6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F4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AE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</w:tr>
      <w:tr w:rsidR="0037073D" w:rsidRPr="0037073D" w14:paraId="1FA6512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11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AN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A8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28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7</w:t>
            </w:r>
          </w:p>
        </w:tc>
      </w:tr>
      <w:tr w:rsidR="0037073D" w:rsidRPr="0037073D" w14:paraId="1D2240E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D3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APK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32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49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</w:tr>
      <w:tr w:rsidR="0037073D" w:rsidRPr="0037073D" w14:paraId="5E6AF87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52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APRE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953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2A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497A565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54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D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7F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8B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316A9F4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1E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LL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47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97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78A6120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39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S4A6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D4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D4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2EA3197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3BE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THF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BE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83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3D058D6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69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T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C9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89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4460366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48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TR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D8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D53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7EE5FE3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00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YBBP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C4D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5D5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4364032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FE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YCB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286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F60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6DC35A0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C0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YO18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B57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5D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1</w:t>
            </w:r>
          </w:p>
        </w:tc>
      </w:tr>
      <w:tr w:rsidR="0037073D" w:rsidRPr="0037073D" w14:paraId="3E6B0C6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D9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MYO9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F1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8C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3C37623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3E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COA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8F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5A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7FCE919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31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CO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68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CB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54372ED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7B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EF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26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41F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63073FB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D8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FI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87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84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</w:tr>
      <w:tr w:rsidR="0037073D" w:rsidRPr="0037073D" w14:paraId="1F92C7F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71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K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942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7E5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</w:tr>
      <w:tr w:rsidR="0037073D" w:rsidRPr="0037073D" w14:paraId="1B3D95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D8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ME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7F4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23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</w:tr>
      <w:tr w:rsidR="0037073D" w:rsidRPr="0037073D" w14:paraId="51E9200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5C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OL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30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4BB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798B9BF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26C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C43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25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</w:tr>
      <w:tr w:rsidR="0037073D" w:rsidRPr="0037073D" w14:paraId="09EE47B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B7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NUP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EF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14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7A6B33E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89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UP2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ED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BB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33ADBAB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7E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OA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08E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52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</w:tr>
      <w:tr w:rsidR="0037073D" w:rsidRPr="0037073D" w14:paraId="7BE580A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11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2RY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EA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26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6203F68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058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DCD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03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00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06935EE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399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F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CB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2BF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204E99C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1E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HF1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8C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A2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</w:tr>
      <w:tr w:rsidR="0037073D" w:rsidRPr="0037073D" w14:paraId="4EF5EB4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13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ITPNM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955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5D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7454BA8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42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LXN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67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C2D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5FB714A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42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LXN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5FE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58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37073D" w:rsidRPr="0037073D" w14:paraId="5C8990C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5B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LXN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832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3C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</w:tr>
      <w:tr w:rsidR="0037073D" w:rsidRPr="0037073D" w14:paraId="666CA67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9B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LXN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5D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C7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</w:tr>
      <w:tr w:rsidR="0037073D" w:rsidRPr="0037073D" w14:paraId="7C25E66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F8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OLR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76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1D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</w:tr>
      <w:tr w:rsidR="0037073D" w:rsidRPr="0037073D" w14:paraId="58A1064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03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OLR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E9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7C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1A2245E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7C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OLR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13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DE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2BAF340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E2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O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5B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B6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2EBAC9F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521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OU2A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2D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B6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4F5B22C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1D5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PAR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11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B4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</w:tr>
      <w:tr w:rsidR="0037073D" w:rsidRPr="0037073D" w14:paraId="4853B38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2B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PIP5K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C6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321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0F3FC34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AA2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PP1R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31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654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35BDFB3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E0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PR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B0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0F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4376643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76B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RE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B6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64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4244624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EA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RPF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3D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56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2899791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D2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RRC2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56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B3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3BEBD61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D28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TK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BD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6A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37073D" w:rsidRPr="0037073D" w14:paraId="3AF6451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128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TPN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37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20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</w:tr>
      <w:tr w:rsidR="0037073D" w:rsidRPr="0037073D" w14:paraId="52776BF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17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PTPN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1FE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84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6115E4C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16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AB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7D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70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6B0F77B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240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AB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F3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07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292A48C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C7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ASA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10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7D1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7441AF7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21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E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97B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50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1</w:t>
            </w:r>
          </w:p>
        </w:tc>
      </w:tr>
      <w:tr w:rsidR="0037073D" w:rsidRPr="0037073D" w14:paraId="096A469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9F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NF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A6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2B0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06B4A27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EA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PUS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07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DC9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3AD96CA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653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RE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D4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8C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5AAB89F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68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RRP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DC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0C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3C90AE1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2C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AT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F3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54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</w:tr>
      <w:tr w:rsidR="0037073D" w:rsidRPr="0037073D" w14:paraId="67B1E2B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0C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CA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C4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43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4A6D73F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B8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D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E1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C3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0551C1D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7C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EC16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49E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F61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1BAD0C9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F3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ERPINB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81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34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</w:tr>
      <w:tr w:rsidR="0037073D" w:rsidRPr="0037073D" w14:paraId="3908035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C2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ERPIN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79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68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</w:tr>
      <w:tr w:rsidR="0037073D" w:rsidRPr="0037073D" w14:paraId="12039C6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D5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ESN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A4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69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3F60B01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7A6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ET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24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30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</w:tr>
      <w:tr w:rsidR="0037073D" w:rsidRPr="0037073D" w14:paraId="3FE572D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59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F3B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ECE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5E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36AB12B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434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HM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C9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CD0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1089CDC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EC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HT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F2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5DB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</w:tr>
      <w:tr w:rsidR="0037073D" w:rsidRPr="0037073D" w14:paraId="59BE5AA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5B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IK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45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B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286AB94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82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SIK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0FC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98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458BF63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79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IPA1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9F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4D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41D08F31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B94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AM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69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E5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5DBC542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53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AMF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783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4E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37073D" w:rsidRPr="0037073D" w14:paraId="6105B80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C35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C35F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87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8C3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36342E8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E4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C38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566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1C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10463C0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26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C39A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C4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13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6589627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35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LFN10-P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350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0A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6BD3938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7C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M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E4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9F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</w:tr>
      <w:tr w:rsidR="0037073D" w:rsidRPr="0037073D" w14:paraId="4E8DAC5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39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MYD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A4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53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</w:tr>
      <w:tr w:rsidR="0037073D" w:rsidRPr="0037073D" w14:paraId="3CB8D65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1F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NAPC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90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61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4AF9942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B5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NX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3BC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24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2</w:t>
            </w:r>
          </w:p>
        </w:tc>
      </w:tr>
      <w:tr w:rsidR="0037073D" w:rsidRPr="0037073D" w14:paraId="7D4931C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20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NX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C3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2B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1E8982D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61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P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573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2D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</w:tr>
      <w:tr w:rsidR="0037073D" w:rsidRPr="0037073D" w14:paraId="7063FE2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19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RG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4E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45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35DF6C9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F3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R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B8E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98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</w:tr>
      <w:tr w:rsidR="0037073D" w:rsidRPr="0037073D" w14:paraId="4B31F77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01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T3GAL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6D6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45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1</w:t>
            </w:r>
          </w:p>
        </w:tc>
      </w:tr>
      <w:tr w:rsidR="0037073D" w:rsidRPr="0037073D" w14:paraId="6B855C4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BD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STA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04E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C2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</w:tr>
      <w:tr w:rsidR="0037073D" w:rsidRPr="0037073D" w14:paraId="5377E97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F92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AN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C2E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F64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</w:tr>
      <w:tr w:rsidR="0037073D" w:rsidRPr="0037073D" w14:paraId="2CFEC35D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98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ATDN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A7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66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4ADA62B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905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BRG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7D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83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32D2263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24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CF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26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65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6E00BCA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FEE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CO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F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A2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324EF2A8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41C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EX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E3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4D3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</w:tr>
      <w:tr w:rsidR="0037073D" w:rsidRPr="0037073D" w14:paraId="57BC2A72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42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7E3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2D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</w:tr>
      <w:tr w:rsidR="0037073D" w:rsidRPr="0037073D" w14:paraId="1951B9E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372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IG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21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34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</w:tr>
      <w:tr w:rsidR="0037073D" w:rsidRPr="0037073D" w14:paraId="0E59838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1E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MEM229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FC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3D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9</w:t>
            </w:r>
          </w:p>
        </w:tc>
      </w:tr>
      <w:tr w:rsidR="0037073D" w:rsidRPr="0037073D" w14:paraId="5736CFC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A3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32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05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</w:tr>
      <w:tr w:rsidR="0037073D" w:rsidRPr="0037073D" w14:paraId="7D81BC3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31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94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21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</w:tr>
      <w:tr w:rsidR="0037073D" w:rsidRPr="0037073D" w14:paraId="65CBABD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24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NRC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CDB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DA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0</w:t>
            </w:r>
          </w:p>
        </w:tc>
      </w:tr>
      <w:tr w:rsidR="0037073D" w:rsidRPr="0037073D" w14:paraId="2218425C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3C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RIM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3C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9F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</w:tr>
      <w:tr w:rsidR="0037073D" w:rsidRPr="0037073D" w14:paraId="797442F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48A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RP53B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FB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FD90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2F07221E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7A0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TSPAN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0F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0C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</w:tr>
      <w:tr w:rsidR="0037073D" w:rsidRPr="0037073D" w14:paraId="2FCBDEC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43E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BR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2F9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2C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27CB8E6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EE5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GT3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AE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7B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</w:tr>
      <w:tr w:rsidR="0037073D" w:rsidRPr="0037073D" w14:paraId="158124D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251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P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01E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3C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  <w:tr w:rsidR="0037073D" w:rsidRPr="0037073D" w14:paraId="6AC3682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357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P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1E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5A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</w:tr>
      <w:tr w:rsidR="0037073D" w:rsidRPr="0037073D" w14:paraId="4EABE99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88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R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2F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CA2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79D24B1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4F4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R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26B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F5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77B08B2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3BBB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SO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E3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276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</w:tr>
      <w:tr w:rsidR="0037073D" w:rsidRPr="0037073D" w14:paraId="1BAB35A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21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SP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13C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EEF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4</w:t>
            </w:r>
          </w:p>
        </w:tc>
      </w:tr>
      <w:tr w:rsidR="0037073D" w:rsidRPr="0037073D" w14:paraId="2B59EE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739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UTP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5B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7B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4EEF16BB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3831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VAMP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41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3D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</w:tr>
      <w:tr w:rsidR="0037073D" w:rsidRPr="0037073D" w14:paraId="3D292DD5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CC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VAV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684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7AC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8</w:t>
            </w:r>
          </w:p>
        </w:tc>
      </w:tr>
      <w:tr w:rsidR="0037073D" w:rsidRPr="0037073D" w14:paraId="7F7C9084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78C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VPS1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478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CEA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</w:tr>
      <w:tr w:rsidR="0037073D" w:rsidRPr="0037073D" w14:paraId="718F7EA3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C77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WDR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1C74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6535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</w:tr>
      <w:tr w:rsidR="0037073D" w:rsidRPr="0037073D" w14:paraId="41C2E0D6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1FF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WNT10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C401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EF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37073D" w:rsidRPr="0037073D" w14:paraId="35F6E4D9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A1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XPO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BB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4A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</w:tr>
      <w:tr w:rsidR="0037073D" w:rsidRPr="0037073D" w14:paraId="234266CA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BE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ZC3H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DCB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7C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</w:tr>
      <w:tr w:rsidR="0037073D" w:rsidRPr="0037073D" w14:paraId="1EA375C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09C8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ZC3H7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128D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D58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</w:tr>
      <w:tr w:rsidR="0037073D" w:rsidRPr="0037073D" w14:paraId="197AD967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BB2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ZFP5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006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9D3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</w:tr>
      <w:tr w:rsidR="0037073D" w:rsidRPr="0037073D" w14:paraId="3782F300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0BD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ZFP780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E9A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0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FC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</w:tr>
      <w:tr w:rsidR="0037073D" w:rsidRPr="0037073D" w14:paraId="1917E31F" w14:textId="77777777" w:rsidTr="00711191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11933" w14:textId="77777777" w:rsidR="0037073D" w:rsidRPr="0037073D" w:rsidRDefault="0037073D" w:rsidP="00370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ZMAT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2076F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0DFD7" w14:textId="77777777" w:rsidR="0037073D" w:rsidRPr="0037073D" w:rsidRDefault="0037073D" w:rsidP="00370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7073D">
              <w:rPr>
                <w:rFonts w:ascii="Calibri" w:eastAsia="Times New Roman" w:hAnsi="Calibri" w:cs="Calibri"/>
                <w:color w:val="000000"/>
                <w:lang w:eastAsia="en-IN"/>
              </w:rPr>
              <w:t>0.73</w:t>
            </w:r>
          </w:p>
        </w:tc>
      </w:tr>
    </w:tbl>
    <w:p w14:paraId="4470CF96" w14:textId="77777777" w:rsidR="0037073D" w:rsidRDefault="0037073D">
      <w:r>
        <w:br w:type="textWrapping" w:clear="all"/>
      </w:r>
    </w:p>
    <w:p w14:paraId="36D89797" w14:textId="77777777" w:rsidR="00711191" w:rsidRDefault="00711191">
      <w:r>
        <w:br w:type="page"/>
      </w:r>
    </w:p>
    <w:p w14:paraId="2E3C5D7D" w14:textId="77777777" w:rsidR="007227D8" w:rsidRDefault="007227D8"/>
    <w:p w14:paraId="5CDB51E2" w14:textId="77777777" w:rsidR="007227D8" w:rsidRDefault="00711191">
      <w:r w:rsidRPr="00711191">
        <w:rPr>
          <w:b/>
        </w:rPr>
        <w:t xml:space="preserve">Supplementary </w:t>
      </w:r>
      <w:r w:rsidR="007227D8" w:rsidRPr="00711191">
        <w:rPr>
          <w:b/>
        </w:rPr>
        <w:t>Table 2.</w:t>
      </w:r>
      <w:r w:rsidR="007227D8">
        <w:t xml:space="preserve"> The Fold Change expression of significant Up-regulated DEGs Involved in Th2 to Th9 cells differentiation. 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653"/>
        <w:gridCol w:w="2883"/>
        <w:gridCol w:w="4395"/>
      </w:tblGrid>
      <w:tr w:rsidR="007227D8" w:rsidRPr="007227D8" w14:paraId="54AD311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E1444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ene Symbol</w:t>
            </w:r>
          </w:p>
        </w:tc>
        <w:tc>
          <w:tcPr>
            <w:tcW w:w="288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048D2A" w14:textId="77777777" w:rsidR="007227D8" w:rsidRPr="007227D8" w:rsidRDefault="007227D8" w:rsidP="00DF4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CE (GSE99166)</w:t>
            </w:r>
          </w:p>
        </w:tc>
        <w:tc>
          <w:tcPr>
            <w:tcW w:w="439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A86166" w14:textId="77777777" w:rsidR="007227D8" w:rsidRPr="007227D8" w:rsidRDefault="007227D8" w:rsidP="00DF4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CE (GSE123501)</w:t>
            </w:r>
          </w:p>
        </w:tc>
      </w:tr>
      <w:tr w:rsidR="007227D8" w:rsidRPr="007227D8" w14:paraId="3BE6EE0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6B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CSBG1</w:t>
            </w:r>
          </w:p>
        </w:tc>
        <w:tc>
          <w:tcPr>
            <w:tcW w:w="288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30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37</w:t>
            </w:r>
          </w:p>
        </w:tc>
        <w:tc>
          <w:tcPr>
            <w:tcW w:w="439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45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4.48</w:t>
            </w:r>
          </w:p>
        </w:tc>
      </w:tr>
      <w:tr w:rsidR="007227D8" w:rsidRPr="007227D8" w14:paraId="0ECD43C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F7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CTR3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551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94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2</w:t>
            </w:r>
          </w:p>
        </w:tc>
      </w:tr>
      <w:tr w:rsidR="007227D8" w:rsidRPr="007227D8" w14:paraId="79FAAD0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A5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CVR1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1E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972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8</w:t>
            </w:r>
          </w:p>
        </w:tc>
      </w:tr>
      <w:tr w:rsidR="007227D8" w:rsidRPr="007227D8" w14:paraId="5903803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05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DAM1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C9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06E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2.13</w:t>
            </w:r>
          </w:p>
        </w:tc>
      </w:tr>
      <w:tr w:rsidR="007227D8" w:rsidRPr="007227D8" w14:paraId="0373683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8FD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DAMTS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C9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E0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1</w:t>
            </w:r>
          </w:p>
        </w:tc>
      </w:tr>
      <w:tr w:rsidR="007227D8" w:rsidRPr="007227D8" w14:paraId="65845A9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03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DH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AF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6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2</w:t>
            </w:r>
          </w:p>
        </w:tc>
      </w:tr>
      <w:tr w:rsidR="007227D8" w:rsidRPr="007227D8" w14:paraId="33FF161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86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H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A7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7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A2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4</w:t>
            </w:r>
          </w:p>
        </w:tc>
      </w:tr>
      <w:tr w:rsidR="007227D8" w:rsidRPr="007227D8" w14:paraId="2C8AB3A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B08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IM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12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EC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5</w:t>
            </w:r>
          </w:p>
        </w:tc>
      </w:tr>
      <w:tr w:rsidR="007227D8" w:rsidRPr="007227D8" w14:paraId="550C3DD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16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KAP1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9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5.6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A5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2</w:t>
            </w:r>
          </w:p>
        </w:tc>
      </w:tr>
      <w:tr w:rsidR="007227D8" w:rsidRPr="007227D8" w14:paraId="6AA56FC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09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LOX5A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0A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AA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16</w:t>
            </w:r>
          </w:p>
        </w:tc>
      </w:tr>
      <w:tr w:rsidR="007227D8" w:rsidRPr="007227D8" w14:paraId="13BE0BB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8C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NKRD5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94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529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8</w:t>
            </w:r>
          </w:p>
        </w:tc>
      </w:tr>
      <w:tr w:rsidR="007227D8" w:rsidRPr="007227D8" w14:paraId="487A55F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AD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NXA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43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DB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8</w:t>
            </w:r>
          </w:p>
        </w:tc>
      </w:tr>
      <w:tr w:rsidR="007227D8" w:rsidRPr="007227D8" w14:paraId="0621925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73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POL9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81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6.4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A92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1</w:t>
            </w:r>
          </w:p>
        </w:tc>
      </w:tr>
      <w:tr w:rsidR="007227D8" w:rsidRPr="007227D8" w14:paraId="0FF8FAD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E6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POL9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B1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84.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78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0.34</w:t>
            </w:r>
          </w:p>
        </w:tc>
      </w:tr>
      <w:tr w:rsidR="007227D8" w:rsidRPr="007227D8" w14:paraId="3FED30B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E8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QP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5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6.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67C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4.23</w:t>
            </w:r>
          </w:p>
        </w:tc>
      </w:tr>
      <w:tr w:rsidR="007227D8" w:rsidRPr="007227D8" w14:paraId="2448EBC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2B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RHGAP2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2C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5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FC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2</w:t>
            </w:r>
          </w:p>
        </w:tc>
      </w:tr>
      <w:tr w:rsidR="007227D8" w:rsidRPr="007227D8" w14:paraId="0B41BC7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E2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RT2A-P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F9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6A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7</w:t>
            </w:r>
          </w:p>
        </w:tc>
      </w:tr>
      <w:tr w:rsidR="007227D8" w:rsidRPr="007227D8" w14:paraId="52F62D9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B66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SB1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FE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8.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ED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7</w:t>
            </w:r>
          </w:p>
        </w:tc>
      </w:tr>
      <w:tr w:rsidR="007227D8" w:rsidRPr="007227D8" w14:paraId="73538D7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0A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TP1A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F2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3.4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DE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9</w:t>
            </w:r>
          </w:p>
        </w:tc>
      </w:tr>
      <w:tr w:rsidR="007227D8" w:rsidRPr="007227D8" w14:paraId="503472F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9A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TP1B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AE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A0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4</w:t>
            </w:r>
          </w:p>
        </w:tc>
      </w:tr>
      <w:tr w:rsidR="007227D8" w:rsidRPr="007227D8" w14:paraId="4CD1DC6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45B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TRAI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0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13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0</w:t>
            </w:r>
          </w:p>
        </w:tc>
      </w:tr>
      <w:tr w:rsidR="007227D8" w:rsidRPr="007227D8" w14:paraId="220B374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2A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UTS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68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1A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6</w:t>
            </w:r>
          </w:p>
        </w:tc>
      </w:tr>
      <w:tr w:rsidR="007227D8" w:rsidRPr="007227D8" w14:paraId="6873B08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64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AVPR1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F1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4.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A9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9.42</w:t>
            </w:r>
          </w:p>
        </w:tc>
      </w:tr>
      <w:tr w:rsidR="007227D8" w:rsidRPr="007227D8" w14:paraId="58C46F2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C20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130006D01RIK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172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5D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9</w:t>
            </w:r>
          </w:p>
        </w:tc>
      </w:tr>
      <w:tr w:rsidR="007227D8" w:rsidRPr="007227D8" w14:paraId="5EBBE18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C1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4GALT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1B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988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6</w:t>
            </w:r>
          </w:p>
        </w:tc>
      </w:tr>
      <w:tr w:rsidR="007227D8" w:rsidRPr="007227D8" w14:paraId="6EF21D4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B3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AMBI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B6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E4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</w:tr>
      <w:tr w:rsidR="007227D8" w:rsidRPr="007227D8" w14:paraId="4FC8913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09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END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CE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12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25</w:t>
            </w:r>
          </w:p>
        </w:tc>
      </w:tr>
      <w:tr w:rsidR="007227D8" w:rsidRPr="007227D8" w14:paraId="3A5D53F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EA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END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47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514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9</w:t>
            </w:r>
          </w:p>
        </w:tc>
      </w:tr>
      <w:tr w:rsidR="007227D8" w:rsidRPr="007227D8" w14:paraId="6535E3C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4B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BMY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F25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DD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0</w:t>
            </w:r>
          </w:p>
        </w:tc>
      </w:tr>
      <w:tr w:rsidR="007227D8" w:rsidRPr="007227D8" w14:paraId="06FB1C0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9B6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230024C17RIK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B3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49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</w:tr>
      <w:tr w:rsidR="007227D8" w:rsidRPr="007227D8" w14:paraId="4C16417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A3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CNA1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23E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ED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0</w:t>
            </w:r>
          </w:p>
        </w:tc>
      </w:tr>
      <w:tr w:rsidR="007227D8" w:rsidRPr="007227D8" w14:paraId="21524BB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8F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CNA1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2B5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3A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1</w:t>
            </w:r>
          </w:p>
        </w:tc>
      </w:tr>
      <w:tr w:rsidR="007227D8" w:rsidRPr="007227D8" w14:paraId="46522F7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A23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CNB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47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9B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1</w:t>
            </w:r>
          </w:p>
        </w:tc>
      </w:tr>
      <w:tr w:rsidR="007227D8" w:rsidRPr="007227D8" w14:paraId="55C84C1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F1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DM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0B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07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4</w:t>
            </w:r>
          </w:p>
        </w:tc>
      </w:tr>
      <w:tr w:rsidR="007227D8" w:rsidRPr="007227D8" w14:paraId="5575607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7E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LN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D5A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3A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8</w:t>
            </w:r>
          </w:p>
        </w:tc>
      </w:tr>
      <w:tr w:rsidR="007227D8" w:rsidRPr="007227D8" w14:paraId="1B47525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D87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MK2N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EB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35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5</w:t>
            </w:r>
          </w:p>
        </w:tc>
      </w:tr>
      <w:tr w:rsidR="007227D8" w:rsidRPr="007227D8" w14:paraId="0F79E1D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48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P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9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7F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7</w:t>
            </w:r>
          </w:p>
        </w:tc>
      </w:tr>
      <w:tr w:rsidR="007227D8" w:rsidRPr="007227D8" w14:paraId="19C615A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E0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AR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A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763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1</w:t>
            </w:r>
          </w:p>
        </w:tc>
      </w:tr>
      <w:tr w:rsidR="007227D8" w:rsidRPr="007227D8" w14:paraId="251F08F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F3F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BR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44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5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EE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4</w:t>
            </w:r>
          </w:p>
        </w:tc>
      </w:tr>
      <w:tr w:rsidR="007227D8" w:rsidRPr="007227D8" w14:paraId="012F0DA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3A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C2D2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B6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9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9F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5</w:t>
            </w:r>
          </w:p>
        </w:tc>
      </w:tr>
      <w:tr w:rsidR="007227D8" w:rsidRPr="007227D8" w14:paraId="1A88537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22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A17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3.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6C3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2</w:t>
            </w:r>
          </w:p>
        </w:tc>
      </w:tr>
      <w:tr w:rsidR="007227D8" w:rsidRPr="007227D8" w14:paraId="2682921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37B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CCL2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9B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7.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29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50</w:t>
            </w:r>
          </w:p>
        </w:tc>
      </w:tr>
      <w:tr w:rsidR="007227D8" w:rsidRPr="007227D8" w14:paraId="665BDC3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D0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CR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0B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AB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6.96</w:t>
            </w:r>
          </w:p>
        </w:tc>
      </w:tr>
      <w:tr w:rsidR="007227D8" w:rsidRPr="007227D8" w14:paraId="67D8B4C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29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64C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8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9</w:t>
            </w:r>
          </w:p>
        </w:tc>
      </w:tr>
      <w:tr w:rsidR="007227D8" w:rsidRPr="007227D8" w14:paraId="39FC103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20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10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57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B8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6</w:t>
            </w:r>
          </w:p>
        </w:tc>
      </w:tr>
      <w:tr w:rsidR="007227D8" w:rsidRPr="007227D8" w14:paraId="3B973F2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D1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3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BEA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51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7.30</w:t>
            </w:r>
          </w:p>
        </w:tc>
      </w:tr>
      <w:tr w:rsidR="007227D8" w:rsidRPr="007227D8" w14:paraId="3423F97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6D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5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1C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3B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8</w:t>
            </w:r>
          </w:p>
        </w:tc>
      </w:tr>
      <w:tr w:rsidR="007227D8" w:rsidRPr="007227D8" w14:paraId="4E646A1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DB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78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4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3</w:t>
            </w:r>
          </w:p>
        </w:tc>
      </w:tr>
      <w:tr w:rsidR="007227D8" w:rsidRPr="007227D8" w14:paraId="7F1BB3D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5F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7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89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20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0</w:t>
            </w:r>
          </w:p>
        </w:tc>
      </w:tr>
      <w:tr w:rsidR="007227D8" w:rsidRPr="007227D8" w14:paraId="0FD9C73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9B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8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AC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910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9</w:t>
            </w:r>
          </w:p>
        </w:tc>
      </w:tr>
      <w:tr w:rsidR="007227D8" w:rsidRPr="007227D8" w14:paraId="53483B0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EC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9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DB2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78D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1</w:t>
            </w:r>
          </w:p>
        </w:tc>
      </w:tr>
      <w:tr w:rsidR="007227D8" w:rsidRPr="007227D8" w14:paraId="706A512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9F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DH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7B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2.0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F13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1</w:t>
            </w:r>
          </w:p>
        </w:tc>
      </w:tr>
      <w:tr w:rsidR="007227D8" w:rsidRPr="007227D8" w14:paraId="04C0249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48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ECR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C6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5C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8</w:t>
            </w:r>
          </w:p>
        </w:tc>
      </w:tr>
      <w:tr w:rsidR="007227D8" w:rsidRPr="007227D8" w14:paraId="5758B3C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0A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ELF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2B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19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4</w:t>
            </w:r>
          </w:p>
        </w:tc>
      </w:tr>
      <w:tr w:rsidR="007227D8" w:rsidRPr="007227D8" w14:paraId="45A4FC3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E8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HIL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0B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A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9</w:t>
            </w:r>
          </w:p>
        </w:tc>
      </w:tr>
      <w:tr w:rsidR="007227D8" w:rsidRPr="007227D8" w14:paraId="1B30C1C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FB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IB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AD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CC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59</w:t>
            </w:r>
          </w:p>
        </w:tc>
      </w:tr>
      <w:tr w:rsidR="007227D8" w:rsidRPr="007227D8" w14:paraId="75D8F61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9B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OL4A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27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C6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0</w:t>
            </w:r>
          </w:p>
        </w:tc>
      </w:tr>
      <w:tr w:rsidR="007227D8" w:rsidRPr="007227D8" w14:paraId="6498733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E0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OX1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3C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2EB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0</w:t>
            </w:r>
          </w:p>
        </w:tc>
      </w:tr>
      <w:tr w:rsidR="007227D8" w:rsidRPr="007227D8" w14:paraId="503BBE6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42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OX7A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F5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E62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08</w:t>
            </w:r>
          </w:p>
        </w:tc>
      </w:tr>
      <w:tr w:rsidR="007227D8" w:rsidRPr="007227D8" w14:paraId="4595F1F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E2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REBR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19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CD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</w:tr>
      <w:tr w:rsidR="007227D8" w:rsidRPr="007227D8" w14:paraId="14D9C77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AB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RIP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5D3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69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7</w:t>
            </w:r>
          </w:p>
        </w:tc>
      </w:tr>
      <w:tr w:rsidR="007227D8" w:rsidRPr="007227D8" w14:paraId="7C50D87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73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RMP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50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2C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66</w:t>
            </w:r>
          </w:p>
        </w:tc>
      </w:tr>
      <w:tr w:rsidR="007227D8" w:rsidRPr="007227D8" w14:paraId="734D933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69A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TLA2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C3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CC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50</w:t>
            </w:r>
          </w:p>
        </w:tc>
      </w:tr>
      <w:tr w:rsidR="007227D8" w:rsidRPr="007227D8" w14:paraId="163EAE7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67D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TLA2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7A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8.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2D5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0.52</w:t>
            </w:r>
          </w:p>
        </w:tc>
      </w:tr>
      <w:tr w:rsidR="007227D8" w:rsidRPr="007227D8" w14:paraId="4FE1505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2C2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TLA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46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9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7F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8</w:t>
            </w:r>
          </w:p>
        </w:tc>
      </w:tr>
      <w:tr w:rsidR="007227D8" w:rsidRPr="007227D8" w14:paraId="4C511D0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97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TSW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3B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7.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2A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6.44</w:t>
            </w:r>
          </w:p>
        </w:tc>
      </w:tr>
      <w:tr w:rsidR="007227D8" w:rsidRPr="007227D8" w14:paraId="28595D9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3A4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X3CR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F61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AB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63</w:t>
            </w:r>
          </w:p>
        </w:tc>
      </w:tr>
      <w:tr w:rsidR="007227D8" w:rsidRPr="007227D8" w14:paraId="4578C23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EF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YP2D2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9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2B1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9</w:t>
            </w:r>
          </w:p>
        </w:tc>
      </w:tr>
      <w:tr w:rsidR="007227D8" w:rsidRPr="007227D8" w14:paraId="044141C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559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CYP39A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DEF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4A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</w:tr>
      <w:tr w:rsidR="007227D8" w:rsidRPr="007227D8" w14:paraId="700CB2D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45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APK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58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B9C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9</w:t>
            </w:r>
          </w:p>
        </w:tc>
      </w:tr>
      <w:tr w:rsidR="007227D8" w:rsidRPr="007227D8" w14:paraId="2E64DF6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6F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KK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A2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8.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3F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2</w:t>
            </w:r>
          </w:p>
        </w:tc>
      </w:tr>
      <w:tr w:rsidR="007227D8" w:rsidRPr="007227D8" w14:paraId="56AB2B9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54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MGDH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51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0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2</w:t>
            </w:r>
          </w:p>
        </w:tc>
      </w:tr>
      <w:tr w:rsidR="007227D8" w:rsidRPr="007227D8" w14:paraId="5561923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55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S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27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91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7</w:t>
            </w:r>
          </w:p>
        </w:tc>
      </w:tr>
      <w:tr w:rsidR="007227D8" w:rsidRPr="007227D8" w14:paraId="540346F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A67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S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BD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CB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8</w:t>
            </w:r>
          </w:p>
        </w:tc>
      </w:tr>
      <w:tr w:rsidR="007227D8" w:rsidRPr="007227D8" w14:paraId="4163D93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33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DUSP1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8A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0C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0</w:t>
            </w:r>
          </w:p>
        </w:tc>
      </w:tr>
      <w:tr w:rsidR="007227D8" w:rsidRPr="007227D8" w14:paraId="7B0A2DB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9B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EMP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E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9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0F7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5.83</w:t>
            </w:r>
          </w:p>
        </w:tc>
      </w:tr>
      <w:tr w:rsidR="007227D8" w:rsidRPr="007227D8" w14:paraId="1388433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904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ENDO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189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9F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9</w:t>
            </w:r>
          </w:p>
        </w:tc>
      </w:tr>
      <w:tr w:rsidR="007227D8" w:rsidRPr="007227D8" w14:paraId="702D27C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5E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ENO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27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E1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0</w:t>
            </w:r>
          </w:p>
        </w:tc>
      </w:tr>
      <w:tr w:rsidR="007227D8" w:rsidRPr="007227D8" w14:paraId="4B38163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D5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EPB41L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00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76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</w:tr>
      <w:tr w:rsidR="007227D8" w:rsidRPr="007227D8" w14:paraId="2E95D77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39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ER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4F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46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1</w:t>
            </w:r>
          </w:p>
        </w:tc>
      </w:tr>
      <w:tr w:rsidR="007227D8" w:rsidRPr="007227D8" w14:paraId="028BF06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C0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2R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46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E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2</w:t>
            </w:r>
          </w:p>
        </w:tc>
      </w:tr>
      <w:tr w:rsidR="007227D8" w:rsidRPr="007227D8" w14:paraId="10C9313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DA1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AM20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8D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111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1</w:t>
            </w:r>
          </w:p>
        </w:tc>
      </w:tr>
      <w:tr w:rsidR="007227D8" w:rsidRPr="007227D8" w14:paraId="031490C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073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AM46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829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B9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7</w:t>
            </w:r>
          </w:p>
        </w:tc>
      </w:tr>
      <w:tr w:rsidR="007227D8" w:rsidRPr="007227D8" w14:paraId="117244A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28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BLN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97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EA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15</w:t>
            </w:r>
          </w:p>
        </w:tc>
      </w:tr>
      <w:tr w:rsidR="007227D8" w:rsidRPr="007227D8" w14:paraId="7489249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E2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BXO3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BA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571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2</w:t>
            </w:r>
          </w:p>
        </w:tc>
      </w:tr>
      <w:tr w:rsidR="007227D8" w:rsidRPr="007227D8" w14:paraId="20CCC52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AB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CHSD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72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10D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</w:tr>
      <w:tr w:rsidR="007227D8" w:rsidRPr="007227D8" w14:paraId="56E6EA1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A7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CR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25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4.3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9C1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0</w:t>
            </w:r>
          </w:p>
        </w:tc>
      </w:tr>
      <w:tr w:rsidR="007227D8" w:rsidRPr="007227D8" w14:paraId="7C4E989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65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FE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8D3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32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6.33</w:t>
            </w:r>
          </w:p>
        </w:tc>
      </w:tr>
      <w:tr w:rsidR="007227D8" w:rsidRPr="007227D8" w14:paraId="77E3A16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30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GG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1C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2E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0</w:t>
            </w:r>
          </w:p>
        </w:tc>
      </w:tr>
      <w:tr w:rsidR="007227D8" w:rsidRPr="007227D8" w14:paraId="3FFC477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0A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GL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A8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EC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9</w:t>
            </w:r>
          </w:p>
        </w:tc>
      </w:tr>
      <w:tr w:rsidR="007227D8" w:rsidRPr="007227D8" w14:paraId="2EA1FBB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D6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HA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769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469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6</w:t>
            </w:r>
          </w:p>
        </w:tc>
      </w:tr>
      <w:tr w:rsidR="007227D8" w:rsidRPr="007227D8" w14:paraId="0D44E60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59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NBP1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AB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D47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</w:tr>
      <w:tr w:rsidR="007227D8" w:rsidRPr="007227D8" w14:paraId="4FF2D14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34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OX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5A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4D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9</w:t>
            </w:r>
          </w:p>
        </w:tc>
      </w:tr>
      <w:tr w:rsidR="007227D8" w:rsidRPr="007227D8" w14:paraId="66A7497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AD2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6DE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97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3.36</w:t>
            </w:r>
          </w:p>
        </w:tc>
      </w:tr>
      <w:tr w:rsidR="007227D8" w:rsidRPr="007227D8" w14:paraId="5E3B2FB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F1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RAT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24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AD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4</w:t>
            </w:r>
          </w:p>
        </w:tc>
      </w:tr>
      <w:tr w:rsidR="007227D8" w:rsidRPr="007227D8" w14:paraId="1888484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FE2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RMP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3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8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7B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4</w:t>
            </w:r>
          </w:p>
        </w:tc>
      </w:tr>
      <w:tr w:rsidR="007227D8" w:rsidRPr="007227D8" w14:paraId="6587DDF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C6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FSD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81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B51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0</w:t>
            </w:r>
          </w:p>
        </w:tc>
      </w:tr>
      <w:tr w:rsidR="007227D8" w:rsidRPr="007227D8" w14:paraId="501A843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43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ABRR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79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A8F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</w:tr>
      <w:tr w:rsidR="007227D8" w:rsidRPr="007227D8" w14:paraId="6C2B790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1E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ALM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10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4B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5</w:t>
            </w:r>
          </w:p>
        </w:tc>
      </w:tr>
      <w:tr w:rsidR="007227D8" w:rsidRPr="007227D8" w14:paraId="0C48114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E1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ALNT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A9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E7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57</w:t>
            </w:r>
          </w:p>
        </w:tc>
      </w:tr>
      <w:tr w:rsidR="007227D8" w:rsidRPr="007227D8" w14:paraId="3386B6F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75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ATM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EE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F6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94</w:t>
            </w:r>
          </w:p>
        </w:tc>
      </w:tr>
      <w:tr w:rsidR="007227D8" w:rsidRPr="007227D8" w14:paraId="7B729A5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7F7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M135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E1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C1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9.65</w:t>
            </w:r>
          </w:p>
        </w:tc>
      </w:tr>
      <w:tr w:rsidR="007227D8" w:rsidRPr="007227D8" w14:paraId="74BE00C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85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M3029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0E9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294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1</w:t>
            </w:r>
          </w:p>
        </w:tc>
      </w:tr>
      <w:tr w:rsidR="007227D8" w:rsidRPr="007227D8" w14:paraId="0D7760C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C18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M5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75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4A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2</w:t>
            </w:r>
          </w:p>
        </w:tc>
      </w:tr>
      <w:tr w:rsidR="007227D8" w:rsidRPr="007227D8" w14:paraId="6DD02BA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4A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OLM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A77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64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8</w:t>
            </w:r>
          </w:p>
        </w:tc>
      </w:tr>
      <w:tr w:rsidR="007227D8" w:rsidRPr="007227D8" w14:paraId="5BFFB39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A4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PR16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F3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D3B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1</w:t>
            </w:r>
          </w:p>
        </w:tc>
      </w:tr>
      <w:tr w:rsidR="007227D8" w:rsidRPr="007227D8" w14:paraId="52A4F6E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E4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PR2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6F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6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6C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3.64</w:t>
            </w:r>
          </w:p>
        </w:tc>
      </w:tr>
      <w:tr w:rsidR="007227D8" w:rsidRPr="007227D8" w14:paraId="69B2A4F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64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PR6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3E2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1D0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9</w:t>
            </w:r>
          </w:p>
        </w:tc>
      </w:tr>
      <w:tr w:rsidR="007227D8" w:rsidRPr="007227D8" w14:paraId="064B308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7C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PRC5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1AA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F97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7</w:t>
            </w:r>
          </w:p>
        </w:tc>
      </w:tr>
      <w:tr w:rsidR="007227D8" w:rsidRPr="007227D8" w14:paraId="17C5528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E8D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SA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74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67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1</w:t>
            </w:r>
          </w:p>
        </w:tc>
      </w:tr>
      <w:tr w:rsidR="007227D8" w:rsidRPr="007227D8" w14:paraId="2590E95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F7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GSTA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76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8.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05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65</w:t>
            </w:r>
          </w:p>
        </w:tc>
      </w:tr>
      <w:tr w:rsidR="007227D8" w:rsidRPr="007227D8" w14:paraId="05C8EB4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CD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HIC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93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FB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3</w:t>
            </w:r>
          </w:p>
        </w:tc>
      </w:tr>
      <w:tr w:rsidR="007227D8" w:rsidRPr="007227D8" w14:paraId="62B7F7F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77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HR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75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33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7</w:t>
            </w:r>
          </w:p>
        </w:tc>
      </w:tr>
      <w:tr w:rsidR="007227D8" w:rsidRPr="007227D8" w14:paraId="5CBEB25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49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HSPB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4E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3B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8</w:t>
            </w:r>
          </w:p>
        </w:tc>
      </w:tr>
      <w:tr w:rsidR="007227D8" w:rsidRPr="007227D8" w14:paraId="51AE5F7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D5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FI20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E18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8F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5</w:t>
            </w:r>
          </w:p>
        </w:tc>
      </w:tr>
      <w:tr w:rsidR="007227D8" w:rsidRPr="007227D8" w14:paraId="03C370C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6C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FIT1B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38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915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3</w:t>
            </w:r>
          </w:p>
        </w:tc>
      </w:tr>
      <w:tr w:rsidR="007227D8" w:rsidRPr="007227D8" w14:paraId="5B3427E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79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FIT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2E2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638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3</w:t>
            </w:r>
          </w:p>
        </w:tc>
      </w:tr>
      <w:tr w:rsidR="007227D8" w:rsidRPr="007227D8" w14:paraId="63DE402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E47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FIT3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D2D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7B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37</w:t>
            </w:r>
          </w:p>
        </w:tc>
      </w:tr>
      <w:tr w:rsidR="007227D8" w:rsidRPr="007227D8" w14:paraId="290DC07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76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GFLR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4C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4A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21</w:t>
            </w:r>
          </w:p>
        </w:tc>
      </w:tr>
      <w:tr w:rsidR="007227D8" w:rsidRPr="007227D8" w14:paraId="4225FD8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33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GSF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EF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FB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4</w:t>
            </w:r>
          </w:p>
        </w:tc>
      </w:tr>
      <w:tr w:rsidR="007227D8" w:rsidRPr="007227D8" w14:paraId="59DF8B1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61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4E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B3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4.30</w:t>
            </w:r>
          </w:p>
        </w:tc>
      </w:tr>
      <w:tr w:rsidR="007227D8" w:rsidRPr="007227D8" w14:paraId="62A436D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C7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L1R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821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A3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9</w:t>
            </w:r>
          </w:p>
        </w:tc>
      </w:tr>
      <w:tr w:rsidR="007227D8" w:rsidRPr="007227D8" w14:paraId="0B57347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13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L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4DD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9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5E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2.69</w:t>
            </w:r>
          </w:p>
        </w:tc>
      </w:tr>
      <w:tr w:rsidR="007227D8" w:rsidRPr="007227D8" w14:paraId="1CBD0C2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1C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RF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3A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2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37</w:t>
            </w:r>
          </w:p>
        </w:tc>
      </w:tr>
      <w:tr w:rsidR="007227D8" w:rsidRPr="007227D8" w14:paraId="5D53C18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259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ITGA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BA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0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20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8</w:t>
            </w:r>
          </w:p>
        </w:tc>
      </w:tr>
      <w:tr w:rsidR="007227D8" w:rsidRPr="007227D8" w14:paraId="47B8983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D9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B86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72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7</w:t>
            </w:r>
          </w:p>
        </w:tc>
      </w:tr>
      <w:tr w:rsidR="007227D8" w:rsidRPr="007227D8" w14:paraId="28BAF17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FE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CNF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59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BF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3</w:t>
            </w:r>
          </w:p>
        </w:tc>
      </w:tr>
      <w:tr w:rsidR="007227D8" w:rsidRPr="007227D8" w14:paraId="5191A2C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91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CNI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E5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B5D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8</w:t>
            </w:r>
          </w:p>
        </w:tc>
      </w:tr>
      <w:tr w:rsidR="007227D8" w:rsidRPr="007227D8" w14:paraId="568D9DD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8D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CTD1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439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7.9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CC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07</w:t>
            </w:r>
          </w:p>
        </w:tc>
      </w:tr>
      <w:tr w:rsidR="007227D8" w:rsidRPr="007227D8" w14:paraId="0EDFB1F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58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LHL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E5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1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2.47</w:t>
            </w:r>
          </w:p>
        </w:tc>
      </w:tr>
      <w:tr w:rsidR="007227D8" w:rsidRPr="007227D8" w14:paraId="0F9320B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35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LRA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0E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CD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2.34</w:t>
            </w:r>
          </w:p>
        </w:tc>
      </w:tr>
      <w:tr w:rsidR="007227D8" w:rsidRPr="007227D8" w14:paraId="5FB72C6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DCB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LR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3E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6D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8</w:t>
            </w:r>
          </w:p>
        </w:tc>
      </w:tr>
      <w:tr w:rsidR="007227D8" w:rsidRPr="007227D8" w14:paraId="6F66CBB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A8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KRT8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E79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5.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2B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1.39</w:t>
            </w:r>
          </w:p>
        </w:tc>
      </w:tr>
      <w:tr w:rsidR="007227D8" w:rsidRPr="007227D8" w14:paraId="14B0994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A4B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LCN1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98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1.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16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6</w:t>
            </w:r>
          </w:p>
        </w:tc>
      </w:tr>
      <w:tr w:rsidR="007227D8" w:rsidRPr="007227D8" w14:paraId="4B927B1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EF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DLRAD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E8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57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0</w:t>
            </w:r>
          </w:p>
        </w:tc>
      </w:tr>
      <w:tr w:rsidR="007227D8" w:rsidRPr="007227D8" w14:paraId="535A4EF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A3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GALS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36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CA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38</w:t>
            </w:r>
          </w:p>
        </w:tc>
      </w:tr>
      <w:tr w:rsidR="007227D8" w:rsidRPr="007227D8" w14:paraId="54A572C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D3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HX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D7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B1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1</w:t>
            </w:r>
          </w:p>
        </w:tc>
      </w:tr>
      <w:tr w:rsidR="007227D8" w:rsidRPr="007227D8" w14:paraId="2C8C1A7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F3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INGO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CE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A1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6</w:t>
            </w:r>
          </w:p>
        </w:tc>
      </w:tr>
      <w:tr w:rsidR="007227D8" w:rsidRPr="007227D8" w14:paraId="312479E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10D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RRC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35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02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3</w:t>
            </w:r>
          </w:p>
        </w:tc>
      </w:tr>
      <w:tr w:rsidR="007227D8" w:rsidRPr="007227D8" w14:paraId="0866236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892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T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90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B5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8</w:t>
            </w:r>
          </w:p>
        </w:tc>
      </w:tr>
      <w:tr w:rsidR="007227D8" w:rsidRPr="007227D8" w14:paraId="28CBDAE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41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T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ED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F1F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6</w:t>
            </w:r>
          </w:p>
        </w:tc>
      </w:tr>
      <w:tr w:rsidR="007227D8" w:rsidRPr="007227D8" w14:paraId="56EB4F8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CA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LY6D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31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BB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57</w:t>
            </w:r>
          </w:p>
        </w:tc>
      </w:tr>
      <w:tr w:rsidR="007227D8" w:rsidRPr="007227D8" w14:paraId="5BA22FC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D28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A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86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7.6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3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8</w:t>
            </w:r>
          </w:p>
        </w:tc>
      </w:tr>
      <w:tr w:rsidR="007227D8" w:rsidRPr="007227D8" w14:paraId="3A6F3C0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29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AGE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5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34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8</w:t>
            </w:r>
          </w:p>
        </w:tc>
      </w:tr>
      <w:tr w:rsidR="007227D8" w:rsidRPr="007227D8" w14:paraId="2667F81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0D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AGED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98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2B6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7</w:t>
            </w:r>
          </w:p>
        </w:tc>
      </w:tr>
      <w:tr w:rsidR="007227D8" w:rsidRPr="007227D8" w14:paraId="196CFD7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25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E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9A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FA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8</w:t>
            </w:r>
          </w:p>
        </w:tc>
      </w:tr>
      <w:tr w:rsidR="007227D8" w:rsidRPr="007227D8" w14:paraId="514FE9B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75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GAT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E4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7E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8</w:t>
            </w:r>
          </w:p>
        </w:tc>
      </w:tr>
      <w:tr w:rsidR="007227D8" w:rsidRPr="007227D8" w14:paraId="709888C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37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GST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67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2D1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3</w:t>
            </w:r>
          </w:p>
        </w:tc>
      </w:tr>
      <w:tr w:rsidR="007227D8" w:rsidRPr="007227D8" w14:paraId="0F3AB00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81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N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12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D4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4</w:t>
            </w:r>
          </w:p>
        </w:tc>
      </w:tr>
      <w:tr w:rsidR="007227D8" w:rsidRPr="007227D8" w14:paraId="2E54C10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75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PZ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69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DAE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6</w:t>
            </w:r>
          </w:p>
        </w:tc>
      </w:tr>
      <w:tr w:rsidR="007227D8" w:rsidRPr="007227D8" w14:paraId="495BEC2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AD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PZL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F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069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75</w:t>
            </w:r>
          </w:p>
        </w:tc>
      </w:tr>
      <w:tr w:rsidR="007227D8" w:rsidRPr="007227D8" w14:paraId="51BDCE1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1F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TUR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03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D9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6</w:t>
            </w:r>
          </w:p>
        </w:tc>
      </w:tr>
      <w:tr w:rsidR="007227D8" w:rsidRPr="007227D8" w14:paraId="4182CE4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119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XD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ACA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0E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0</w:t>
            </w:r>
          </w:p>
        </w:tc>
      </w:tr>
      <w:tr w:rsidR="007227D8" w:rsidRPr="007227D8" w14:paraId="6F3DFCA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7B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YO3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92B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EF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4</w:t>
            </w:r>
          </w:p>
        </w:tc>
      </w:tr>
      <w:tr w:rsidR="007227D8" w:rsidRPr="007227D8" w14:paraId="6CCAE2D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8E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YO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51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14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62</w:t>
            </w:r>
          </w:p>
        </w:tc>
      </w:tr>
      <w:tr w:rsidR="007227D8" w:rsidRPr="007227D8" w14:paraId="4378EFC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9F6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MYT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D4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16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2</w:t>
            </w:r>
          </w:p>
        </w:tc>
      </w:tr>
      <w:tr w:rsidR="007227D8" w:rsidRPr="007227D8" w14:paraId="39D060E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8E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AV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AD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0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2</w:t>
            </w:r>
          </w:p>
        </w:tc>
      </w:tr>
      <w:tr w:rsidR="007227D8" w:rsidRPr="007227D8" w14:paraId="56076FF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9DD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CMA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63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6DF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1</w:t>
            </w:r>
          </w:p>
        </w:tc>
      </w:tr>
      <w:tr w:rsidR="007227D8" w:rsidRPr="007227D8" w14:paraId="6119B14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9C1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EB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92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0AA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3</w:t>
            </w:r>
          </w:p>
        </w:tc>
      </w:tr>
      <w:tr w:rsidR="007227D8" w:rsidRPr="007227D8" w14:paraId="2400CAF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C4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EURL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F1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6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B8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16</w:t>
            </w:r>
          </w:p>
        </w:tc>
      </w:tr>
      <w:tr w:rsidR="007227D8" w:rsidRPr="007227D8" w14:paraId="5C2BED3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04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IPAL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71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E5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48</w:t>
            </w:r>
          </w:p>
        </w:tc>
      </w:tr>
      <w:tr w:rsidR="007227D8" w:rsidRPr="007227D8" w14:paraId="69DD838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B4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MRK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1F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13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2</w:t>
            </w:r>
          </w:p>
        </w:tc>
      </w:tr>
      <w:tr w:rsidR="007227D8" w:rsidRPr="007227D8" w14:paraId="73CFE3B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1B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PP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63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6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D9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52</w:t>
            </w:r>
          </w:p>
        </w:tc>
      </w:tr>
      <w:tr w:rsidR="007227D8" w:rsidRPr="007227D8" w14:paraId="361480F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77E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T5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28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3.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FE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0.03</w:t>
            </w:r>
          </w:p>
        </w:tc>
      </w:tr>
      <w:tr w:rsidR="007227D8" w:rsidRPr="007227D8" w14:paraId="06C3B5D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F9A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TF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E5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8C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0</w:t>
            </w:r>
          </w:p>
        </w:tc>
      </w:tr>
      <w:tr w:rsidR="007227D8" w:rsidRPr="007227D8" w14:paraId="32D7EF3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68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NTN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34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0.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D3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5</w:t>
            </w:r>
          </w:p>
        </w:tc>
      </w:tr>
      <w:tr w:rsidR="007227D8" w:rsidRPr="007227D8" w14:paraId="35AE775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A2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ODF3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773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98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2</w:t>
            </w:r>
          </w:p>
        </w:tc>
      </w:tr>
      <w:tr w:rsidR="007227D8" w:rsidRPr="007227D8" w14:paraId="1987CBF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1B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OSTF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72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06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8</w:t>
            </w:r>
          </w:p>
        </w:tc>
      </w:tr>
      <w:tr w:rsidR="007227D8" w:rsidRPr="007227D8" w14:paraId="05FE6DD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8A5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OX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245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C9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46</w:t>
            </w:r>
          </w:p>
        </w:tc>
      </w:tr>
      <w:tr w:rsidR="007227D8" w:rsidRPr="007227D8" w14:paraId="3160608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45B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ARV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64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C9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6</w:t>
            </w:r>
          </w:p>
        </w:tc>
      </w:tr>
      <w:tr w:rsidR="007227D8" w:rsidRPr="007227D8" w14:paraId="7BAEFCE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87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DE4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AC3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99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5</w:t>
            </w:r>
          </w:p>
        </w:tc>
      </w:tr>
      <w:tr w:rsidR="007227D8" w:rsidRPr="007227D8" w14:paraId="72BD311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39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DGFR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70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06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0</w:t>
            </w:r>
          </w:p>
        </w:tc>
      </w:tr>
      <w:tr w:rsidR="007227D8" w:rsidRPr="007227D8" w14:paraId="7AB8EF0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A14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GPEP1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3D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DF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8.47</w:t>
            </w:r>
          </w:p>
        </w:tc>
      </w:tr>
      <w:tr w:rsidR="007227D8" w:rsidRPr="007227D8" w14:paraId="6139A7B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05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HACTR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AD5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69E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9</w:t>
            </w:r>
          </w:p>
        </w:tc>
      </w:tr>
      <w:tr w:rsidR="007227D8" w:rsidRPr="007227D8" w14:paraId="1F6D0AD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D4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HLDA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F3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91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1</w:t>
            </w:r>
          </w:p>
        </w:tc>
      </w:tr>
      <w:tr w:rsidR="007227D8" w:rsidRPr="007227D8" w14:paraId="60F5FC3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EF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HLDB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DB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13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2</w:t>
            </w:r>
          </w:p>
        </w:tc>
      </w:tr>
      <w:tr w:rsidR="007227D8" w:rsidRPr="007227D8" w14:paraId="1074C32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BB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IG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20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7D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03</w:t>
            </w:r>
          </w:p>
        </w:tc>
      </w:tr>
      <w:tr w:rsidR="007227D8" w:rsidRPr="007227D8" w14:paraId="6551309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998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IK3R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00B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EE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3</w:t>
            </w:r>
          </w:p>
        </w:tc>
      </w:tr>
      <w:tr w:rsidR="007227D8" w:rsidRPr="007227D8" w14:paraId="3BB0F21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80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LA1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AE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2.0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1B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36</w:t>
            </w:r>
          </w:p>
        </w:tc>
      </w:tr>
      <w:tr w:rsidR="007227D8" w:rsidRPr="007227D8" w14:paraId="7242FA7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09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PLA2G4F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4BA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1C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42</w:t>
            </w:r>
          </w:p>
        </w:tc>
      </w:tr>
      <w:tr w:rsidR="007227D8" w:rsidRPr="007227D8" w14:paraId="1E35A75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E0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LCB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22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FDA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0</w:t>
            </w:r>
          </w:p>
        </w:tc>
      </w:tr>
      <w:tr w:rsidR="007227D8" w:rsidRPr="007227D8" w14:paraId="445DCFC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CF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LPPR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FA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89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8</w:t>
            </w:r>
          </w:p>
        </w:tc>
      </w:tr>
      <w:tr w:rsidR="007227D8" w:rsidRPr="007227D8" w14:paraId="01AC884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A46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LXNA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526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E4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4</w:t>
            </w:r>
          </w:p>
        </w:tc>
      </w:tr>
      <w:tr w:rsidR="007227D8" w:rsidRPr="007227D8" w14:paraId="02A6DDC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962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OU6F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8D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07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</w:tr>
      <w:tr w:rsidR="007227D8" w:rsidRPr="007227D8" w14:paraId="203C252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3B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RN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1C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E4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3</w:t>
            </w:r>
          </w:p>
        </w:tc>
      </w:tr>
      <w:tr w:rsidR="007227D8" w:rsidRPr="007227D8" w14:paraId="132B92D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6B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ROC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6C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D2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1</w:t>
            </w:r>
          </w:p>
        </w:tc>
      </w:tr>
      <w:tr w:rsidR="007227D8" w:rsidRPr="007227D8" w14:paraId="1ED4C41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BC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RR5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66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2B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5</w:t>
            </w:r>
          </w:p>
        </w:tc>
      </w:tr>
      <w:tr w:rsidR="007227D8" w:rsidRPr="007227D8" w14:paraId="1BEEA8B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3A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PTPN2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85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67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7</w:t>
            </w:r>
          </w:p>
        </w:tc>
      </w:tr>
      <w:tr w:rsidR="007227D8" w:rsidRPr="007227D8" w14:paraId="587F55A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35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QRF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2EE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05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8</w:t>
            </w:r>
          </w:p>
        </w:tc>
      </w:tr>
      <w:tr w:rsidR="007227D8" w:rsidRPr="007227D8" w14:paraId="2D1E484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73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AB11FIP4OS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CF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8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4</w:t>
            </w:r>
          </w:p>
        </w:tc>
      </w:tr>
      <w:tr w:rsidR="007227D8" w:rsidRPr="007227D8" w14:paraId="021EF02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7D9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AB3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54C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BF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8</w:t>
            </w:r>
          </w:p>
        </w:tc>
      </w:tr>
      <w:tr w:rsidR="007227D8" w:rsidRPr="007227D8" w14:paraId="145BD64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B6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ABAC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7C5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94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8</w:t>
            </w:r>
          </w:p>
        </w:tc>
      </w:tr>
      <w:tr w:rsidR="007227D8" w:rsidRPr="007227D8" w14:paraId="52E9BDB8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B2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AMP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51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56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2</w:t>
            </w:r>
          </w:p>
        </w:tc>
      </w:tr>
      <w:tr w:rsidR="007227D8" w:rsidRPr="007227D8" w14:paraId="2D20A7F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05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BM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E3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78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9</w:t>
            </w:r>
          </w:p>
        </w:tc>
      </w:tr>
      <w:tr w:rsidR="007227D8" w:rsidRPr="007227D8" w14:paraId="705BF43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EB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GS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71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C1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24</w:t>
            </w:r>
          </w:p>
        </w:tc>
      </w:tr>
      <w:tr w:rsidR="007227D8" w:rsidRPr="007227D8" w14:paraId="28291A6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FD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HOX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64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E4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24</w:t>
            </w:r>
          </w:p>
        </w:tc>
      </w:tr>
      <w:tr w:rsidR="007227D8" w:rsidRPr="007227D8" w14:paraId="3951C9E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51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29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11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6</w:t>
            </w:r>
          </w:p>
        </w:tc>
      </w:tr>
      <w:tr w:rsidR="007227D8" w:rsidRPr="007227D8" w14:paraId="7B0CF12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95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PS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A3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97A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63</w:t>
            </w:r>
          </w:p>
        </w:tc>
      </w:tr>
      <w:tr w:rsidR="007227D8" w:rsidRPr="007227D8" w14:paraId="7CD1E1C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F4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RA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E9C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61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3</w:t>
            </w:r>
          </w:p>
        </w:tc>
      </w:tr>
      <w:tr w:rsidR="007227D8" w:rsidRPr="007227D8" w14:paraId="177098B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5C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RUNX1T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154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7D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</w:tr>
      <w:tr w:rsidR="007227D8" w:rsidRPr="007227D8" w14:paraId="609B9E9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17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100G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50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8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E52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75</w:t>
            </w:r>
          </w:p>
        </w:tc>
      </w:tr>
      <w:tr w:rsidR="007227D8" w:rsidRPr="007227D8" w14:paraId="204E95F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27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1PR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98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CC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5</w:t>
            </w:r>
          </w:p>
        </w:tc>
      </w:tr>
      <w:tr w:rsidR="007227D8" w:rsidRPr="007227D8" w14:paraId="1A4363F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59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ARDH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99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9.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21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7</w:t>
            </w:r>
          </w:p>
        </w:tc>
      </w:tr>
      <w:tr w:rsidR="007227D8" w:rsidRPr="007227D8" w14:paraId="7A897CD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D4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CN1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C0B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94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4</w:t>
            </w:r>
          </w:p>
        </w:tc>
      </w:tr>
      <w:tr w:rsidR="007227D8" w:rsidRPr="007227D8" w14:paraId="51AC930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70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EC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DA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5.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91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1</w:t>
            </w:r>
          </w:p>
        </w:tc>
      </w:tr>
      <w:tr w:rsidR="007227D8" w:rsidRPr="007227D8" w14:paraId="408D52E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38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ERPINC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6A0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1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31</w:t>
            </w:r>
          </w:p>
        </w:tc>
      </w:tr>
      <w:tr w:rsidR="007227D8" w:rsidRPr="007227D8" w14:paraId="783272A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5A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ERTM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A3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95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5</w:t>
            </w:r>
          </w:p>
        </w:tc>
      </w:tr>
      <w:tr w:rsidR="007227D8" w:rsidRPr="007227D8" w14:paraId="62C0AFB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D7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ESTD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9A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12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1</w:t>
            </w:r>
          </w:p>
        </w:tc>
      </w:tr>
      <w:tr w:rsidR="007227D8" w:rsidRPr="007227D8" w14:paraId="130438F0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8A3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FRP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F1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7.8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01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06</w:t>
            </w:r>
          </w:p>
        </w:tc>
      </w:tr>
      <w:tr w:rsidR="007227D8" w:rsidRPr="007227D8" w14:paraId="16591E9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ED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GK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C0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DE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1.95</w:t>
            </w:r>
          </w:p>
        </w:tc>
      </w:tr>
      <w:tr w:rsidR="007227D8" w:rsidRPr="007227D8" w14:paraId="3163482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9A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HANK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02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230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56</w:t>
            </w:r>
          </w:p>
        </w:tc>
      </w:tr>
      <w:tr w:rsidR="007227D8" w:rsidRPr="007227D8" w14:paraId="2E4683B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838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H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25A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DC9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93</w:t>
            </w:r>
          </w:p>
        </w:tc>
      </w:tr>
      <w:tr w:rsidR="007227D8" w:rsidRPr="007227D8" w14:paraId="308F03A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06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IGLECH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0B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06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15</w:t>
            </w:r>
          </w:p>
        </w:tc>
      </w:tr>
      <w:tr w:rsidR="007227D8" w:rsidRPr="007227D8" w14:paraId="5FF14141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FF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LC1A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B0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98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</w:tr>
      <w:tr w:rsidR="007227D8" w:rsidRPr="007227D8" w14:paraId="6EA503E4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353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LC22A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68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6.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2D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3</w:t>
            </w:r>
          </w:p>
        </w:tc>
      </w:tr>
      <w:tr w:rsidR="007227D8" w:rsidRPr="007227D8" w14:paraId="34FC720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371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LITRK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18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8F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1</w:t>
            </w:r>
          </w:p>
        </w:tc>
      </w:tr>
      <w:tr w:rsidR="007227D8" w:rsidRPr="007227D8" w14:paraId="79D581A5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EBA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MAD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55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0.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14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2</w:t>
            </w:r>
          </w:p>
        </w:tc>
      </w:tr>
      <w:tr w:rsidR="007227D8" w:rsidRPr="007227D8" w14:paraId="2946060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14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MOX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DF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1B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1</w:t>
            </w:r>
          </w:p>
        </w:tc>
      </w:tr>
      <w:tr w:rsidR="007227D8" w:rsidRPr="007227D8" w14:paraId="324E60F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3F5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MPDL3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4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F0B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7</w:t>
            </w:r>
          </w:p>
        </w:tc>
      </w:tr>
      <w:tr w:rsidR="007227D8" w:rsidRPr="007227D8" w14:paraId="1A841D8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E47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NORD2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5EB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6.6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02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88.95</w:t>
            </w:r>
          </w:p>
        </w:tc>
      </w:tr>
      <w:tr w:rsidR="007227D8" w:rsidRPr="007227D8" w14:paraId="58B479C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1D4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P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5CE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B7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52</w:t>
            </w:r>
          </w:p>
        </w:tc>
      </w:tr>
      <w:tr w:rsidR="007227D8" w:rsidRPr="007227D8" w14:paraId="24AC57C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172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PHK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DF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3F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4</w:t>
            </w:r>
          </w:p>
        </w:tc>
      </w:tr>
      <w:tr w:rsidR="007227D8" w:rsidRPr="007227D8" w14:paraId="1B15F41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DA2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QRD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74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E0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2</w:t>
            </w:r>
          </w:p>
        </w:tc>
      </w:tr>
      <w:tr w:rsidR="007227D8" w:rsidRPr="007227D8" w14:paraId="37AB62C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1C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TAB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A3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1C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2</w:t>
            </w:r>
          </w:p>
        </w:tc>
      </w:tr>
      <w:tr w:rsidR="007227D8" w:rsidRPr="007227D8" w14:paraId="32017A9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3C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USD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0F5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36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6</w:t>
            </w:r>
          </w:p>
        </w:tc>
      </w:tr>
      <w:tr w:rsidR="007227D8" w:rsidRPr="007227D8" w14:paraId="668CE89B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20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SYP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FD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8.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F6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4</w:t>
            </w:r>
          </w:p>
        </w:tc>
      </w:tr>
      <w:tr w:rsidR="007227D8" w:rsidRPr="007227D8" w14:paraId="2777B3A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DD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YT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54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782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2</w:t>
            </w:r>
          </w:p>
        </w:tc>
      </w:tr>
      <w:tr w:rsidR="007227D8" w:rsidRPr="007227D8" w14:paraId="61AA454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7A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SYT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1F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DA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5</w:t>
            </w:r>
          </w:p>
        </w:tc>
      </w:tr>
      <w:tr w:rsidR="007227D8" w:rsidRPr="007227D8" w14:paraId="1332ED6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C4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AX1BP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15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4A1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5</w:t>
            </w:r>
          </w:p>
        </w:tc>
      </w:tr>
      <w:tr w:rsidR="007227D8" w:rsidRPr="007227D8" w14:paraId="1F851933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BCC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BC1D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51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80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43</w:t>
            </w:r>
          </w:p>
        </w:tc>
      </w:tr>
      <w:tr w:rsidR="007227D8" w:rsidRPr="007227D8" w14:paraId="5308CDE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A8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54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94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16</w:t>
            </w:r>
          </w:p>
        </w:tc>
      </w:tr>
      <w:tr w:rsidR="007227D8" w:rsidRPr="007227D8" w14:paraId="270B230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05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LE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B0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83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5</w:t>
            </w:r>
          </w:p>
        </w:tc>
      </w:tr>
      <w:tr w:rsidR="007227D8" w:rsidRPr="007227D8" w14:paraId="3A2ABBF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AB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LR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A7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A1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3</w:t>
            </w:r>
          </w:p>
        </w:tc>
      </w:tr>
      <w:tr w:rsidR="007227D8" w:rsidRPr="007227D8" w14:paraId="2A7D3CD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89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MCO5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71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2.8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7E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8</w:t>
            </w:r>
          </w:p>
        </w:tc>
      </w:tr>
      <w:tr w:rsidR="007227D8" w:rsidRPr="007227D8" w14:paraId="251B12C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EE76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MEFF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83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4.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E3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42</w:t>
            </w:r>
          </w:p>
        </w:tc>
      </w:tr>
      <w:tr w:rsidR="007227D8" w:rsidRPr="007227D8" w14:paraId="5D42C9B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04F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MEM151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0C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6A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3</w:t>
            </w:r>
          </w:p>
        </w:tc>
      </w:tr>
      <w:tr w:rsidR="007227D8" w:rsidRPr="007227D8" w14:paraId="38CAF2F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81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MEM2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34B1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9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CD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6</w:t>
            </w:r>
          </w:p>
        </w:tc>
      </w:tr>
      <w:tr w:rsidR="007227D8" w:rsidRPr="007227D8" w14:paraId="45C8326E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D24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MEM6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13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85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3</w:t>
            </w:r>
          </w:p>
        </w:tc>
      </w:tr>
      <w:tr w:rsidR="007227D8" w:rsidRPr="007227D8" w14:paraId="5E019266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FBA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CD46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9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3F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9</w:t>
            </w:r>
          </w:p>
        </w:tc>
      </w:tr>
      <w:tr w:rsidR="007227D8" w:rsidRPr="007227D8" w14:paraId="405D1F2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48B0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NFSF1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8EE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8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33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6</w:t>
            </w:r>
          </w:p>
        </w:tc>
      </w:tr>
      <w:tr w:rsidR="007227D8" w:rsidRPr="007227D8" w14:paraId="25CE649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A07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NNI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F780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B4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77</w:t>
            </w:r>
          </w:p>
        </w:tc>
      </w:tr>
      <w:tr w:rsidR="007227D8" w:rsidRPr="007227D8" w14:paraId="5A3F245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F97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RIM3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9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8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F6F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09</w:t>
            </w:r>
          </w:p>
        </w:tc>
      </w:tr>
      <w:tr w:rsidR="007227D8" w:rsidRPr="007227D8" w14:paraId="34708E5D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2FE5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RIM43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46C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0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B7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86</w:t>
            </w:r>
          </w:p>
        </w:tc>
      </w:tr>
      <w:tr w:rsidR="007227D8" w:rsidRPr="007227D8" w14:paraId="44AC6919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97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TTC39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96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D677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14</w:t>
            </w:r>
          </w:p>
        </w:tc>
      </w:tr>
      <w:tr w:rsidR="007227D8" w:rsidRPr="007227D8" w14:paraId="0CEF01EA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411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UNC93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8DC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4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23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59</w:t>
            </w:r>
          </w:p>
        </w:tc>
      </w:tr>
      <w:tr w:rsidR="007227D8" w:rsidRPr="007227D8" w14:paraId="3276211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C93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USP17LC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09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B0E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5.39</w:t>
            </w:r>
          </w:p>
        </w:tc>
      </w:tr>
      <w:tr w:rsidR="007227D8" w:rsidRPr="007227D8" w14:paraId="7C58E06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EB6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VMN2R9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CD8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747F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6</w:t>
            </w:r>
          </w:p>
        </w:tc>
      </w:tr>
      <w:tr w:rsidR="007227D8" w:rsidRPr="007227D8" w14:paraId="182D93B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A48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WDR8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504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6.6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3D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66</w:t>
            </w:r>
          </w:p>
        </w:tc>
      </w:tr>
      <w:tr w:rsidR="007227D8" w:rsidRPr="007227D8" w14:paraId="4DE23F37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DF6B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ZC2HC1A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35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CDC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23</w:t>
            </w:r>
          </w:p>
        </w:tc>
      </w:tr>
      <w:tr w:rsidR="007227D8" w:rsidRPr="007227D8" w14:paraId="62FB99FF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9CD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ZFHX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219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00A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3.87</w:t>
            </w:r>
          </w:p>
        </w:tc>
      </w:tr>
      <w:tr w:rsidR="007227D8" w:rsidRPr="007227D8" w14:paraId="1C822D12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A7B9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ZFP94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471D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463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77</w:t>
            </w:r>
          </w:p>
        </w:tc>
      </w:tr>
      <w:tr w:rsidR="007227D8" w:rsidRPr="007227D8" w14:paraId="245FAA1C" w14:textId="77777777" w:rsidTr="00711191">
        <w:trPr>
          <w:trHeight w:val="300"/>
          <w:jc w:val="center"/>
        </w:trPr>
        <w:tc>
          <w:tcPr>
            <w:tcW w:w="165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07BA5E" w14:textId="77777777" w:rsidR="007227D8" w:rsidRPr="007227D8" w:rsidRDefault="007227D8" w:rsidP="007227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ZFP974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59625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1.79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DD5CB" w14:textId="77777777" w:rsidR="007227D8" w:rsidRPr="007227D8" w:rsidRDefault="007227D8" w:rsidP="007227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227D8">
              <w:rPr>
                <w:rFonts w:ascii="Calibri" w:eastAsia="Times New Roman" w:hAnsi="Calibri" w:cs="Calibri"/>
                <w:color w:val="000000"/>
                <w:lang w:eastAsia="en-IN"/>
              </w:rPr>
              <w:t>2.08</w:t>
            </w:r>
          </w:p>
        </w:tc>
      </w:tr>
    </w:tbl>
    <w:p w14:paraId="050DB417" w14:textId="77777777" w:rsidR="00711191" w:rsidRDefault="00711191"/>
    <w:p w14:paraId="79C28781" w14:textId="77777777" w:rsidR="0037073D" w:rsidRDefault="00711191">
      <w:r>
        <w:br w:type="page"/>
      </w:r>
    </w:p>
    <w:p w14:paraId="36D56610" w14:textId="77777777" w:rsidR="0037073D" w:rsidRDefault="0037073D"/>
    <w:p w14:paraId="33B93394" w14:textId="77777777" w:rsidR="00183AE4" w:rsidRDefault="005B2ECB">
      <w:r w:rsidRPr="005B2ECB">
        <w:rPr>
          <w:b/>
        </w:rPr>
        <w:t xml:space="preserve">Supplementary </w:t>
      </w:r>
      <w:r w:rsidR="00183AE4" w:rsidRPr="005B2ECB">
        <w:rPr>
          <w:b/>
        </w:rPr>
        <w:t xml:space="preserve">Table </w:t>
      </w:r>
      <w:r w:rsidRPr="005B2ECB">
        <w:rPr>
          <w:b/>
        </w:rPr>
        <w:t>3</w:t>
      </w:r>
      <w:r w:rsidR="00183AE4" w:rsidRPr="005B2ECB">
        <w:rPr>
          <w:b/>
        </w:rPr>
        <w:t>.</w:t>
      </w:r>
      <w:r w:rsidR="00183AE4">
        <w:t xml:space="preserve"> The Fold Change expression of significant DEGs</w:t>
      </w:r>
      <w:r w:rsidR="00506CDC">
        <w:t xml:space="preserve"> of Immune Receptor</w:t>
      </w:r>
      <w:r w:rsidR="00183AE4">
        <w:t xml:space="preserve"> Involved in Th2 to Th9 cells differentiation. 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519"/>
        <w:gridCol w:w="2691"/>
        <w:gridCol w:w="4579"/>
      </w:tblGrid>
      <w:tr w:rsidR="00DC3648" w:rsidRPr="00DC3648" w14:paraId="169620A1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7E58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Gene Symbol</w:t>
            </w:r>
          </w:p>
        </w:tc>
        <w:tc>
          <w:tcPr>
            <w:tcW w:w="269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DE0C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FCE (GSE99166)</w:t>
            </w:r>
          </w:p>
        </w:tc>
        <w:tc>
          <w:tcPr>
            <w:tcW w:w="457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314C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FCE (GSE123501)</w:t>
            </w:r>
          </w:p>
        </w:tc>
      </w:tr>
      <w:tr w:rsidR="00DC3648" w:rsidRPr="00DC3648" w14:paraId="6C2C7102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93F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101</w:t>
            </w:r>
          </w:p>
        </w:tc>
        <w:tc>
          <w:tcPr>
            <w:tcW w:w="269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F7AC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27</w:t>
            </w:r>
          </w:p>
        </w:tc>
        <w:tc>
          <w:tcPr>
            <w:tcW w:w="457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DC2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4.26</w:t>
            </w:r>
          </w:p>
        </w:tc>
      </w:tr>
      <w:tr w:rsidR="00DC3648" w:rsidRPr="00DC3648" w14:paraId="2EF609AB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924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3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E2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1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172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7.30</w:t>
            </w:r>
          </w:p>
        </w:tc>
      </w:tr>
      <w:tr w:rsidR="00DC3648" w:rsidRPr="00DC3648" w14:paraId="31C0DBCA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363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E4A1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4.3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E242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3.43</w:t>
            </w:r>
          </w:p>
        </w:tc>
      </w:tr>
      <w:tr w:rsidR="00DC3648" w:rsidRPr="00DC3648" w14:paraId="2F862DE3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7BE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7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92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4.2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56E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4.30</w:t>
            </w:r>
          </w:p>
        </w:tc>
      </w:tr>
      <w:tr w:rsidR="00DC3648" w:rsidRPr="00DC3648" w14:paraId="504F6A26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789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8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3D7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1.5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D79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09</w:t>
            </w:r>
          </w:p>
        </w:tc>
      </w:tr>
      <w:tr w:rsidR="00DC3648" w:rsidRPr="00DC3648" w14:paraId="1CC6617C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2ED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9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FE2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3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D61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3.81</w:t>
            </w:r>
          </w:p>
        </w:tc>
      </w:tr>
      <w:tr w:rsidR="00DC3648" w:rsidRPr="00DC3648" w14:paraId="72E4EC67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214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15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D16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6.9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1BB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3.08</w:t>
            </w:r>
          </w:p>
        </w:tc>
      </w:tr>
      <w:tr w:rsidR="00DC3648" w:rsidRPr="00DC3648" w14:paraId="168F0880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D15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19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205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4.3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064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6.96</w:t>
            </w:r>
          </w:p>
        </w:tc>
      </w:tr>
      <w:tr w:rsidR="00DC3648" w:rsidRPr="00DC3648" w14:paraId="64D91CEF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483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19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26E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1.82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E4A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19</w:t>
            </w:r>
          </w:p>
        </w:tc>
      </w:tr>
      <w:tr w:rsidR="00DC3648" w:rsidRPr="00DC3648" w14:paraId="04138921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6FF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TLA2A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AD3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5.9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C684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10.50</w:t>
            </w:r>
          </w:p>
        </w:tc>
      </w:tr>
      <w:tr w:rsidR="00DC3648" w:rsidRPr="00DC3648" w14:paraId="6C1C8096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5BED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TLA2B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1F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18.9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C086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0.52</w:t>
            </w:r>
          </w:p>
        </w:tc>
      </w:tr>
      <w:tr w:rsidR="00DC3648" w:rsidRPr="00DC3648" w14:paraId="083900FB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544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X3CR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566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1.9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FC7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9.63</w:t>
            </w:r>
          </w:p>
        </w:tc>
      </w:tr>
      <w:tr w:rsidR="00DC3648" w:rsidRPr="00DC3648" w14:paraId="0B343C28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CB1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IL1RL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BEB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4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A5D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2.39</w:t>
            </w:r>
          </w:p>
        </w:tc>
      </w:tr>
      <w:tr w:rsidR="00DC3648" w:rsidRPr="00DC3648" w14:paraId="3B120537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911C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36B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70A4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</w:tr>
      <w:tr w:rsidR="00DC3648" w:rsidRPr="00DC3648" w14:paraId="31E4A3F2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ED51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5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A33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532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</w:tr>
      <w:tr w:rsidR="00DC3648" w:rsidRPr="00DC3648" w14:paraId="55DF7363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3A28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FB2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6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BE39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  <w:tr w:rsidR="00DC3648" w:rsidRPr="00DC3648" w14:paraId="688834BD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F58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3FC4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226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</w:tr>
      <w:tr w:rsidR="00DC3648" w:rsidRPr="00DC3648" w14:paraId="76007F89" w14:textId="77777777" w:rsidTr="00711191">
        <w:trPr>
          <w:trHeight w:val="246"/>
          <w:jc w:val="center"/>
        </w:trPr>
        <w:tc>
          <w:tcPr>
            <w:tcW w:w="15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16F1" w14:textId="77777777" w:rsidR="00DC3648" w:rsidRPr="00DC3648" w:rsidRDefault="00DC3648" w:rsidP="00DC3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050E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  <w:tc>
          <w:tcPr>
            <w:tcW w:w="45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93F9" w14:textId="77777777" w:rsidR="00DC3648" w:rsidRPr="00DC3648" w:rsidRDefault="00DC3648" w:rsidP="00DC3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3648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</w:tr>
    </w:tbl>
    <w:p w14:paraId="0C29A0EF" w14:textId="77777777" w:rsidR="00DC3648" w:rsidRDefault="00DC3648"/>
    <w:p w14:paraId="340FB589" w14:textId="77777777" w:rsidR="005B2ECB" w:rsidRDefault="005B2ECB">
      <w:r>
        <w:br w:type="page"/>
      </w:r>
    </w:p>
    <w:p w14:paraId="59B411E6" w14:textId="77777777" w:rsidR="00DC3648" w:rsidRDefault="00DC3648"/>
    <w:p w14:paraId="6C1F892E" w14:textId="77777777" w:rsidR="00DC3648" w:rsidRDefault="005B2ECB">
      <w:r w:rsidRPr="005B2ECB">
        <w:rPr>
          <w:b/>
        </w:rPr>
        <w:t xml:space="preserve">Supplementary Table </w:t>
      </w:r>
      <w:r>
        <w:rPr>
          <w:b/>
        </w:rPr>
        <w:t>4</w:t>
      </w:r>
      <w:r w:rsidRPr="005B2ECB">
        <w:rPr>
          <w:b/>
        </w:rPr>
        <w:t>.</w:t>
      </w:r>
      <w:r>
        <w:t xml:space="preserve"> </w:t>
      </w:r>
      <w:r w:rsidR="009069DF">
        <w:t xml:space="preserve">The Fold Change expression of significant DEGs of Immune Cytokine/Chemokines Involved in Th2 to Th9 cells differentiation. 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2463"/>
        <w:gridCol w:w="3219"/>
        <w:gridCol w:w="3505"/>
      </w:tblGrid>
      <w:tr w:rsidR="009069DF" w:rsidRPr="009069DF" w14:paraId="200B1B13" w14:textId="77777777" w:rsidTr="005B2ECB">
        <w:trPr>
          <w:trHeight w:val="262"/>
        </w:trPr>
        <w:tc>
          <w:tcPr>
            <w:tcW w:w="246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A7BE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Gene Symbol</w:t>
            </w:r>
          </w:p>
        </w:tc>
        <w:tc>
          <w:tcPr>
            <w:tcW w:w="321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B94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FCE (GSE99166)</w:t>
            </w:r>
          </w:p>
        </w:tc>
        <w:tc>
          <w:tcPr>
            <w:tcW w:w="350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883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FCE (GSE123501)</w:t>
            </w:r>
          </w:p>
        </w:tc>
      </w:tr>
      <w:tr w:rsidR="009069DF" w:rsidRPr="009069DF" w14:paraId="57063D24" w14:textId="77777777" w:rsidTr="005B2ECB">
        <w:trPr>
          <w:trHeight w:val="262"/>
        </w:trPr>
        <w:tc>
          <w:tcPr>
            <w:tcW w:w="246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771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</w:p>
        </w:tc>
        <w:tc>
          <w:tcPr>
            <w:tcW w:w="321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517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4.61</w:t>
            </w:r>
          </w:p>
        </w:tc>
        <w:tc>
          <w:tcPr>
            <w:tcW w:w="350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16F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24.30</w:t>
            </w:r>
          </w:p>
        </w:tc>
      </w:tr>
      <w:tr w:rsidR="009069DF" w:rsidRPr="009069DF" w14:paraId="35A85BFC" w14:textId="77777777" w:rsidTr="005B2ECB">
        <w:trPr>
          <w:trHeight w:val="262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24D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DBF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13.86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9D97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2.12</w:t>
            </w:r>
          </w:p>
        </w:tc>
      </w:tr>
      <w:tr w:rsidR="009069DF" w:rsidRPr="009069DF" w14:paraId="02268F74" w14:textId="77777777" w:rsidTr="005B2ECB">
        <w:trPr>
          <w:trHeight w:val="262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9E2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CCL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394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27.27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D29D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6.50</w:t>
            </w:r>
          </w:p>
        </w:tc>
      </w:tr>
      <w:tr w:rsidR="009069DF" w:rsidRPr="009069DF" w14:paraId="46247ED1" w14:textId="77777777" w:rsidTr="005B2ECB">
        <w:trPr>
          <w:trHeight w:val="262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462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IL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B2C5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4.93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FEC4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12.69</w:t>
            </w:r>
          </w:p>
        </w:tc>
      </w:tr>
      <w:tr w:rsidR="009069DF" w:rsidRPr="009069DF" w14:paraId="6E3AF912" w14:textId="77777777" w:rsidTr="005B2ECB">
        <w:trPr>
          <w:trHeight w:val="262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B0F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DD8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E35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</w:tr>
      <w:tr w:rsidR="009069DF" w:rsidRPr="009069DF" w14:paraId="21440FC6" w14:textId="77777777" w:rsidTr="005B2ECB">
        <w:trPr>
          <w:trHeight w:val="262"/>
        </w:trPr>
        <w:tc>
          <w:tcPr>
            <w:tcW w:w="246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21994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C2E4A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89976" w14:textId="77777777" w:rsidR="009069DF" w:rsidRPr="009069DF" w:rsidRDefault="009069DF" w:rsidP="009069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69DF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</w:tr>
    </w:tbl>
    <w:p w14:paraId="4B1DD27B" w14:textId="77777777" w:rsidR="00DC3648" w:rsidRDefault="00DC3648"/>
    <w:p w14:paraId="52209153" w14:textId="77777777" w:rsidR="007E07F4" w:rsidRDefault="007E07F4"/>
    <w:p w14:paraId="4673F26C" w14:textId="77777777" w:rsidR="009E0B2B" w:rsidRDefault="009E0B2B">
      <w:r>
        <w:br w:type="page"/>
      </w:r>
    </w:p>
    <w:p w14:paraId="6927E7D5" w14:textId="77777777" w:rsidR="007E07F4" w:rsidRDefault="005B2ECB">
      <w:r w:rsidRPr="005B2ECB">
        <w:rPr>
          <w:b/>
        </w:rPr>
        <w:lastRenderedPageBreak/>
        <w:t xml:space="preserve">Supplementary Table </w:t>
      </w:r>
      <w:r>
        <w:rPr>
          <w:b/>
        </w:rPr>
        <w:t>5</w:t>
      </w:r>
      <w:r w:rsidRPr="005B2ECB">
        <w:rPr>
          <w:b/>
        </w:rPr>
        <w:t>.</w:t>
      </w:r>
      <w:r>
        <w:t xml:space="preserve"> </w:t>
      </w:r>
      <w:r w:rsidR="007E07F4">
        <w:t xml:space="preserve">The Fold Change expression of significant DEGs of Immune Transcription Factors Involved in Th2 to Th9 cells differentiation.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474"/>
        <w:gridCol w:w="2813"/>
        <w:gridCol w:w="2813"/>
      </w:tblGrid>
      <w:tr w:rsidR="007E07F4" w:rsidRPr="007E07F4" w14:paraId="5E6034DC" w14:textId="77777777" w:rsidTr="005B2ECB">
        <w:trPr>
          <w:trHeight w:val="228"/>
        </w:trPr>
        <w:tc>
          <w:tcPr>
            <w:tcW w:w="347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5C4F9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Gene Symbol</w:t>
            </w:r>
          </w:p>
        </w:tc>
        <w:tc>
          <w:tcPr>
            <w:tcW w:w="281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926232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FCE (GSE99166)</w:t>
            </w:r>
          </w:p>
        </w:tc>
        <w:tc>
          <w:tcPr>
            <w:tcW w:w="281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CDD48E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FCE (GSE123501)</w:t>
            </w:r>
          </w:p>
        </w:tc>
      </w:tr>
      <w:tr w:rsidR="007E07F4" w:rsidRPr="007E07F4" w14:paraId="460AF4B9" w14:textId="77777777" w:rsidTr="005B2ECB">
        <w:trPr>
          <w:trHeight w:val="228"/>
        </w:trPr>
        <w:tc>
          <w:tcPr>
            <w:tcW w:w="347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918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AHR</w:t>
            </w:r>
          </w:p>
        </w:tc>
        <w:tc>
          <w:tcPr>
            <w:tcW w:w="281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6A2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6.73</w:t>
            </w:r>
          </w:p>
        </w:tc>
        <w:tc>
          <w:tcPr>
            <w:tcW w:w="281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F1C5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4.74</w:t>
            </w:r>
          </w:p>
        </w:tc>
      </w:tr>
      <w:tr w:rsidR="007E07F4" w:rsidRPr="007E07F4" w14:paraId="151A8991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519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MAF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C65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7.6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023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3.88</w:t>
            </w:r>
          </w:p>
        </w:tc>
      </w:tr>
      <w:tr w:rsidR="007E07F4" w:rsidRPr="007E07F4" w14:paraId="0AD0D578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3E7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SMAD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F8B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10.0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46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3.22</w:t>
            </w:r>
          </w:p>
        </w:tc>
      </w:tr>
      <w:tr w:rsidR="007E07F4" w:rsidRPr="007E07F4" w14:paraId="45C70134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C1A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IRF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B11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5.19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8CD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10.37</w:t>
            </w:r>
          </w:p>
        </w:tc>
      </w:tr>
      <w:tr w:rsidR="007E07F4" w:rsidRPr="007E07F4" w14:paraId="7A4D1FE6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14D5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FOXP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3A0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3.2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1E4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3.59</w:t>
            </w:r>
          </w:p>
        </w:tc>
      </w:tr>
      <w:tr w:rsidR="007E07F4" w:rsidRPr="007E07F4" w14:paraId="799E4048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638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425D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4.4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28A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23.36</w:t>
            </w:r>
          </w:p>
        </w:tc>
      </w:tr>
      <w:tr w:rsidR="007E07F4" w:rsidRPr="007E07F4" w14:paraId="0B1603C3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694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F50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4.3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47D7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4.76</w:t>
            </w:r>
          </w:p>
        </w:tc>
      </w:tr>
      <w:tr w:rsidR="007E07F4" w:rsidRPr="007E07F4" w14:paraId="2D13279D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EAB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41D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F40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</w:tr>
      <w:tr w:rsidR="007E07F4" w:rsidRPr="007E07F4" w14:paraId="0E6190E5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71F3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BATF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4ECA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A195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</w:tr>
      <w:tr w:rsidR="007E07F4" w:rsidRPr="007E07F4" w14:paraId="4235E6C2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AC5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GATA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EFA4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BE1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</w:tr>
      <w:tr w:rsidR="007E07F4" w:rsidRPr="007E07F4" w14:paraId="3EF478F4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93C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SATB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E49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46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</w:tr>
      <w:tr w:rsidR="007E07F4" w:rsidRPr="007E07F4" w14:paraId="5FCD3295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1B2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ATF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1753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6F1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</w:tr>
      <w:tr w:rsidR="007E07F4" w:rsidRPr="007E07F4" w14:paraId="2CA207B9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F7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BTAF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9D6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6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3A9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</w:tr>
      <w:tr w:rsidR="007E07F4" w:rsidRPr="007E07F4" w14:paraId="395E7910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911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EP30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83E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EE9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</w:tr>
      <w:tr w:rsidR="007E07F4" w:rsidRPr="007E07F4" w14:paraId="2953F5AA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B2C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PPARG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850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C52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  <w:tr w:rsidR="007E07F4" w:rsidRPr="007E07F4" w14:paraId="14D1E411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65D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BMP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1BD3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56C7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</w:tr>
      <w:tr w:rsidR="007E07F4" w:rsidRPr="007E07F4" w14:paraId="0143FD92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67F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JAK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A6E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DD7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</w:tr>
      <w:tr w:rsidR="007E07F4" w:rsidRPr="007E07F4" w14:paraId="73C23A54" w14:textId="77777777" w:rsidTr="005B2ECB">
        <w:trPr>
          <w:trHeight w:val="228"/>
        </w:trPr>
        <w:tc>
          <w:tcPr>
            <w:tcW w:w="34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38310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A7B90F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2.47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7334ED" w14:textId="77777777" w:rsidR="007E07F4" w:rsidRPr="007E07F4" w:rsidRDefault="007E07F4" w:rsidP="007E0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E07F4">
              <w:rPr>
                <w:rFonts w:ascii="Calibri" w:eastAsia="Times New Roman" w:hAnsi="Calibri" w:cs="Calibri"/>
                <w:color w:val="000000"/>
                <w:lang w:eastAsia="en-IN"/>
              </w:rPr>
              <w:t>1.54</w:t>
            </w:r>
          </w:p>
        </w:tc>
      </w:tr>
    </w:tbl>
    <w:p w14:paraId="7D44A2FC" w14:textId="77777777" w:rsidR="007E07F4" w:rsidRDefault="007E07F4"/>
    <w:p w14:paraId="4D2D8685" w14:textId="77777777" w:rsidR="005B2ECB" w:rsidRDefault="005B2ECB">
      <w:r>
        <w:br w:type="page"/>
      </w:r>
    </w:p>
    <w:p w14:paraId="668E8896" w14:textId="77777777" w:rsidR="005B2ECB" w:rsidRDefault="005B2ECB">
      <w:pPr>
        <w:sectPr w:rsidR="005B2E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1ACE65" w14:textId="77777777" w:rsidR="00DC2DB2" w:rsidRDefault="005E0B0E">
      <w:r w:rsidRPr="005B2ECB">
        <w:rPr>
          <w:b/>
        </w:rPr>
        <w:lastRenderedPageBreak/>
        <w:t xml:space="preserve">Supplementary Table </w:t>
      </w:r>
      <w:r>
        <w:rPr>
          <w:b/>
        </w:rPr>
        <w:t xml:space="preserve">6. </w:t>
      </w:r>
      <w:r w:rsidR="00DC2DB2">
        <w:t xml:space="preserve">Biological Process </w:t>
      </w:r>
      <w:r>
        <w:t xml:space="preserve">of common DEGs of </w:t>
      </w:r>
      <w:r w:rsidRPr="005E0B0E">
        <w:t>interleukins</w:t>
      </w:r>
      <w:r w:rsidR="00982A31">
        <w:t xml:space="preserve">, </w:t>
      </w:r>
      <w:r w:rsidRPr="005E0B0E">
        <w:t xml:space="preserve">Receptors and Transcription Factors </w:t>
      </w:r>
      <w:r>
        <w:t xml:space="preserve">that </w:t>
      </w:r>
      <w:r w:rsidRPr="005E0B0E">
        <w:t>co-differentially regulated in differentiation of Th2 to Th9 cell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275"/>
        <w:gridCol w:w="993"/>
        <w:gridCol w:w="1134"/>
        <w:gridCol w:w="6728"/>
      </w:tblGrid>
      <w:tr w:rsidR="005E0B0E" w:rsidRPr="00DC2DB2" w14:paraId="03C63476" w14:textId="77777777" w:rsidTr="005E0B0E">
        <w:trPr>
          <w:trHeight w:val="300"/>
        </w:trPr>
        <w:tc>
          <w:tcPr>
            <w:tcW w:w="2977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706C9B61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EGG Pathways </w:t>
            </w:r>
          </w:p>
        </w:tc>
        <w:tc>
          <w:tcPr>
            <w:tcW w:w="851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1191DC44" w14:textId="77777777" w:rsidR="00DC2DB2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O</w:t>
            </w:r>
            <w:r w:rsidR="00DC2DB2"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bserved gene count</w:t>
            </w:r>
          </w:p>
        </w:tc>
        <w:tc>
          <w:tcPr>
            <w:tcW w:w="127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23BBD247" w14:textId="77777777" w:rsidR="00DC2DB2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</w:t>
            </w:r>
            <w:r w:rsidR="00DC2DB2"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ckground gene count</w:t>
            </w:r>
          </w:p>
        </w:tc>
        <w:tc>
          <w:tcPr>
            <w:tcW w:w="99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777EC2C2" w14:textId="77777777" w:rsidR="00DC2DB2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S</w:t>
            </w:r>
            <w:r w:rsidR="00DC2DB2"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rength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55028BEE" w14:textId="77777777" w:rsidR="00DC2DB2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F</w:t>
            </w:r>
            <w:r w:rsidR="00DC2DB2"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lse discovery rate</w:t>
            </w:r>
          </w:p>
        </w:tc>
        <w:tc>
          <w:tcPr>
            <w:tcW w:w="672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5DBF0240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tein Receptor </w:t>
            </w:r>
          </w:p>
        </w:tc>
      </w:tr>
      <w:tr w:rsidR="005E0B0E" w:rsidRPr="00DC2DB2" w14:paraId="2B627A9F" w14:textId="77777777" w:rsidTr="005E0B0E">
        <w:trPr>
          <w:trHeight w:val="300"/>
        </w:trPr>
        <w:tc>
          <w:tcPr>
            <w:tcW w:w="297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32DC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mmune response</w:t>
            </w:r>
          </w:p>
        </w:tc>
        <w:tc>
          <w:tcPr>
            <w:tcW w:w="8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1145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127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3465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1560</w:t>
            </w:r>
          </w:p>
        </w:tc>
        <w:tc>
          <w:tcPr>
            <w:tcW w:w="99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E69A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113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689A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2.01E-09</w:t>
            </w:r>
          </w:p>
        </w:tc>
        <w:tc>
          <w:tcPr>
            <w:tcW w:w="672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C0CC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RP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GALS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7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Y7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XK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HOF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FKL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QGAP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MA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KPN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T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GEM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TLA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AB4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BTL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LPI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TSL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RMP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I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RG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AX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HX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00A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TSS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RDM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LAU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GPR18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IRP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4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4D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DAM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</w:p>
          <w:p w14:paraId="31A53EAF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080046FF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DE54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nflammatory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420A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477B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2F52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3D5F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8.81E-08</w:t>
            </w:r>
          </w:p>
        </w:tc>
        <w:tc>
          <w:tcPr>
            <w:tcW w:w="6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4486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RP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7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Y7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N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HX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00A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SPAN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EMI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HSPG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4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DAM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</w:p>
          <w:p w14:paraId="10758872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54591252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665A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ositive regulation of cytokine 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49A3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BBDE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22B1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C1A1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1.85E-06</w:t>
            </w:r>
          </w:p>
        </w:tc>
        <w:tc>
          <w:tcPr>
            <w:tcW w:w="6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3BD2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7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XK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MY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PN2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HX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IGIT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ZBTB20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DAM8</w:t>
            </w:r>
          </w:p>
          <w:p w14:paraId="62A7A45B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1771ED20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B6C4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ell surface receptor </w:t>
            </w:r>
            <w:proofErr w:type="spellStart"/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7B63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33F3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2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A07B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7929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5.75E-06</w:t>
            </w:r>
          </w:p>
        </w:tc>
        <w:tc>
          <w:tcPr>
            <w:tcW w:w="6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D1B7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GO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NPEP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OX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7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ELSR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BL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XK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13A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MA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GEM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TLA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PR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ELMO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N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I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PN2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SPAN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EMI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PE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O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FP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GRB10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TNND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ALCRL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D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LXNB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4D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YFIP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MYO9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24</w:t>
            </w:r>
          </w:p>
          <w:p w14:paraId="1CA23FAF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087ADE29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A238" w14:textId="77777777" w:rsidR="00DC2DB2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D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efence</w:t>
            </w:r>
            <w:r w:rsidR="00DC2DB2"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FDA8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0287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1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CF7B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84BE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3.59E-05</w:t>
            </w:r>
          </w:p>
        </w:tc>
        <w:tc>
          <w:tcPr>
            <w:tcW w:w="6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2571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RP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GALS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EMA7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LY7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AB4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D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LPI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N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RG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HX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00A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RDM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SPAN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EMI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HSPG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4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EIF4G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DAM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</w:p>
          <w:p w14:paraId="44BC57A3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107454BA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8B7B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ellular response to cytokine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DD8D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4B67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9ED0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56B8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6.09E-05</w:t>
            </w:r>
          </w:p>
        </w:tc>
        <w:tc>
          <w:tcPr>
            <w:tcW w:w="6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C3C8" w14:textId="77777777" w:rsid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HB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13A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H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PR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AB4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PYSL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N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ARG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DHX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O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FKP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RP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</w:p>
          <w:p w14:paraId="0438C1ED" w14:textId="77777777" w:rsidR="005E0B0E" w:rsidRPr="00DC2DB2" w:rsidRDefault="005E0B0E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5E0B0E" w:rsidRPr="00DC2DB2" w14:paraId="0ACC74B8" w14:textId="77777777" w:rsidTr="005E0B0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59E31CD0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cytokine-mediated </w:t>
            </w:r>
            <w:proofErr w:type="spellStart"/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78D54F12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2A475AE1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6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0E762E9A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66E67AA6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  <w:tc>
          <w:tcPr>
            <w:tcW w:w="672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32FC0EB1" w14:textId="77777777" w:rsidR="00DC2DB2" w:rsidRPr="00DC2DB2" w:rsidRDefault="00DC2DB2" w:rsidP="005E0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13A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1PR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STAT5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N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PTGS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IL6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FOXO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DC2DB2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</w:p>
        </w:tc>
      </w:tr>
    </w:tbl>
    <w:p w14:paraId="60A67735" w14:textId="77777777" w:rsidR="009C5CBE" w:rsidRDefault="009C5CBE"/>
    <w:p w14:paraId="6D380737" w14:textId="77777777" w:rsidR="005E0B0E" w:rsidRDefault="005E0B0E">
      <w:pPr>
        <w:rPr>
          <w:b/>
        </w:rPr>
      </w:pPr>
      <w:r>
        <w:rPr>
          <w:b/>
        </w:rPr>
        <w:br w:type="page"/>
      </w:r>
    </w:p>
    <w:p w14:paraId="1979B674" w14:textId="77777777" w:rsidR="00E16333" w:rsidRPr="005E0B0E" w:rsidRDefault="005E0B0E" w:rsidP="00E16333">
      <w:r w:rsidRPr="005E0B0E">
        <w:rPr>
          <w:b/>
        </w:rPr>
        <w:lastRenderedPageBreak/>
        <w:t xml:space="preserve">Supplementary Table </w:t>
      </w:r>
      <w:r>
        <w:rPr>
          <w:b/>
        </w:rPr>
        <w:t>7</w:t>
      </w:r>
      <w:r w:rsidRPr="005E0B0E">
        <w:rPr>
          <w:b/>
        </w:rPr>
        <w:t>.</w:t>
      </w:r>
      <w:r w:rsidRPr="005E0B0E">
        <w:t xml:space="preserve"> Cellular Components of common DEGs of interleukins</w:t>
      </w:r>
      <w:r w:rsidR="00982A31">
        <w:t xml:space="preserve">, </w:t>
      </w:r>
      <w:r w:rsidRPr="005E0B0E">
        <w:t>Receptors and Transcription Factors that co-differentially regulated in differentiation of Th2 to Th9 cells.</w:t>
      </w:r>
    </w:p>
    <w:tbl>
      <w:tblPr>
        <w:tblStyle w:val="TableGrid"/>
        <w:tblW w:w="12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417"/>
        <w:gridCol w:w="1274"/>
        <w:gridCol w:w="1165"/>
        <w:gridCol w:w="1211"/>
        <w:gridCol w:w="1275"/>
        <w:gridCol w:w="4126"/>
      </w:tblGrid>
      <w:tr w:rsidR="00E16333" w:rsidRPr="00C12868" w14:paraId="58103673" w14:textId="77777777" w:rsidTr="00760847">
        <w:trPr>
          <w:trHeight w:val="239"/>
        </w:trPr>
        <w:tc>
          <w:tcPr>
            <w:tcW w:w="2216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6D594226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erm description</w:t>
            </w:r>
          </w:p>
        </w:tc>
        <w:tc>
          <w:tcPr>
            <w:tcW w:w="1417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144BACFC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observed gene count</w:t>
            </w:r>
          </w:p>
        </w:tc>
        <w:tc>
          <w:tcPr>
            <w:tcW w:w="1274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3637F8B8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background gene count</w:t>
            </w:r>
          </w:p>
        </w:tc>
        <w:tc>
          <w:tcPr>
            <w:tcW w:w="1165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1C4D7506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strength</w:t>
            </w:r>
          </w:p>
        </w:tc>
        <w:tc>
          <w:tcPr>
            <w:tcW w:w="1211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628F3A46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Negative Log10 (FDR)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2BBB7A21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false discovery rate</w:t>
            </w:r>
          </w:p>
        </w:tc>
        <w:tc>
          <w:tcPr>
            <w:tcW w:w="4126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524910A4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matching proteins in your network (labels)</w:t>
            </w:r>
          </w:p>
        </w:tc>
      </w:tr>
      <w:tr w:rsidR="00E16333" w:rsidRPr="00C12868" w14:paraId="05E7F84A" w14:textId="77777777" w:rsidTr="00760847">
        <w:trPr>
          <w:trHeight w:val="239"/>
        </w:trPr>
        <w:tc>
          <w:tcPr>
            <w:tcW w:w="2216" w:type="dxa"/>
            <w:tcBorders>
              <w:top w:val="single" w:sz="24" w:space="0" w:color="000000"/>
            </w:tcBorders>
            <w:noWrap/>
            <w:hideMark/>
          </w:tcPr>
          <w:p w14:paraId="0105AF93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Plasma membrane</w:t>
            </w:r>
          </w:p>
        </w:tc>
        <w:tc>
          <w:tcPr>
            <w:tcW w:w="1417" w:type="dxa"/>
            <w:tcBorders>
              <w:top w:val="single" w:sz="24" w:space="0" w:color="000000"/>
            </w:tcBorders>
            <w:noWrap/>
            <w:hideMark/>
          </w:tcPr>
          <w:p w14:paraId="522D4D0E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274" w:type="dxa"/>
            <w:tcBorders>
              <w:top w:val="single" w:sz="24" w:space="0" w:color="000000"/>
            </w:tcBorders>
            <w:noWrap/>
            <w:hideMark/>
          </w:tcPr>
          <w:p w14:paraId="2EF1E3D6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4328</w:t>
            </w:r>
          </w:p>
        </w:tc>
        <w:tc>
          <w:tcPr>
            <w:tcW w:w="1165" w:type="dxa"/>
            <w:tcBorders>
              <w:top w:val="single" w:sz="24" w:space="0" w:color="000000"/>
            </w:tcBorders>
            <w:noWrap/>
            <w:hideMark/>
          </w:tcPr>
          <w:p w14:paraId="10BE4E34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1211" w:type="dxa"/>
            <w:tcBorders>
              <w:top w:val="single" w:sz="24" w:space="0" w:color="000000"/>
            </w:tcBorders>
            <w:noWrap/>
            <w:hideMark/>
          </w:tcPr>
          <w:p w14:paraId="6FCAE2FA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275" w:type="dxa"/>
            <w:tcBorders>
              <w:top w:val="single" w:sz="24" w:space="0" w:color="000000"/>
            </w:tcBorders>
            <w:noWrap/>
            <w:hideMark/>
          </w:tcPr>
          <w:p w14:paraId="5572729A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07</w:t>
            </w:r>
          </w:p>
        </w:tc>
        <w:tc>
          <w:tcPr>
            <w:tcW w:w="4126" w:type="dxa"/>
            <w:tcBorders>
              <w:top w:val="single" w:sz="24" w:space="0" w:color="000000"/>
            </w:tcBorders>
            <w:noWrap/>
            <w:hideMark/>
          </w:tcPr>
          <w:p w14:paraId="22A3596F" w14:textId="77777777" w:rsidR="00E16333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LMO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</w:p>
          <w:p w14:paraId="6FAAC8D8" w14:textId="77777777" w:rsidR="00E2291A" w:rsidRPr="00C12868" w:rsidRDefault="00E2291A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16333" w:rsidRPr="00C12868" w14:paraId="1E47412F" w14:textId="77777777" w:rsidTr="00760847">
        <w:trPr>
          <w:trHeight w:val="239"/>
        </w:trPr>
        <w:tc>
          <w:tcPr>
            <w:tcW w:w="2216" w:type="dxa"/>
            <w:noWrap/>
            <w:hideMark/>
          </w:tcPr>
          <w:p w14:paraId="2F2CDF10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ell surface</w:t>
            </w:r>
          </w:p>
        </w:tc>
        <w:tc>
          <w:tcPr>
            <w:tcW w:w="1417" w:type="dxa"/>
            <w:noWrap/>
            <w:hideMark/>
          </w:tcPr>
          <w:p w14:paraId="67763AC8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274" w:type="dxa"/>
            <w:noWrap/>
            <w:hideMark/>
          </w:tcPr>
          <w:p w14:paraId="3DB9FFEB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796</w:t>
            </w:r>
          </w:p>
        </w:tc>
        <w:tc>
          <w:tcPr>
            <w:tcW w:w="1165" w:type="dxa"/>
            <w:noWrap/>
            <w:hideMark/>
          </w:tcPr>
          <w:p w14:paraId="239BBE7A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86</w:t>
            </w:r>
          </w:p>
        </w:tc>
        <w:tc>
          <w:tcPr>
            <w:tcW w:w="1211" w:type="dxa"/>
            <w:noWrap/>
            <w:hideMark/>
          </w:tcPr>
          <w:p w14:paraId="28E71B93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275" w:type="dxa"/>
            <w:noWrap/>
            <w:hideMark/>
          </w:tcPr>
          <w:p w14:paraId="4519944B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07</w:t>
            </w:r>
          </w:p>
        </w:tc>
        <w:tc>
          <w:tcPr>
            <w:tcW w:w="4126" w:type="dxa"/>
            <w:noWrap/>
            <w:hideMark/>
          </w:tcPr>
          <w:p w14:paraId="015ADC70" w14:textId="77777777" w:rsidR="00E16333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SF1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="00E2291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</w:p>
          <w:p w14:paraId="15C76A57" w14:textId="77777777" w:rsidR="00E2291A" w:rsidRPr="00C12868" w:rsidRDefault="00E2291A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16333" w:rsidRPr="00C12868" w14:paraId="781F0EFB" w14:textId="77777777" w:rsidTr="00760847">
        <w:trPr>
          <w:trHeight w:val="239"/>
        </w:trPr>
        <w:tc>
          <w:tcPr>
            <w:tcW w:w="2216" w:type="dxa"/>
            <w:noWrap/>
            <w:hideMark/>
          </w:tcPr>
          <w:p w14:paraId="2E9C622F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Somatodendritic</w:t>
            </w:r>
            <w:proofErr w:type="spellEnd"/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ompartment</w:t>
            </w:r>
          </w:p>
        </w:tc>
        <w:tc>
          <w:tcPr>
            <w:tcW w:w="1417" w:type="dxa"/>
            <w:noWrap/>
            <w:hideMark/>
          </w:tcPr>
          <w:p w14:paraId="406F6673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274" w:type="dxa"/>
            <w:noWrap/>
            <w:hideMark/>
          </w:tcPr>
          <w:p w14:paraId="0CBA22E8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990</w:t>
            </w:r>
          </w:p>
        </w:tc>
        <w:tc>
          <w:tcPr>
            <w:tcW w:w="1165" w:type="dxa"/>
            <w:noWrap/>
            <w:hideMark/>
          </w:tcPr>
          <w:p w14:paraId="5BD9E743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76</w:t>
            </w:r>
          </w:p>
        </w:tc>
        <w:tc>
          <w:tcPr>
            <w:tcW w:w="1211" w:type="dxa"/>
            <w:noWrap/>
            <w:hideMark/>
          </w:tcPr>
          <w:p w14:paraId="5189CC08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275" w:type="dxa"/>
            <w:noWrap/>
            <w:hideMark/>
          </w:tcPr>
          <w:p w14:paraId="2E652ED1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07</w:t>
            </w:r>
          </w:p>
        </w:tc>
        <w:tc>
          <w:tcPr>
            <w:tcW w:w="4126" w:type="dxa"/>
            <w:noWrap/>
            <w:hideMark/>
          </w:tcPr>
          <w:p w14:paraId="7AC1CE94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</w:p>
        </w:tc>
      </w:tr>
      <w:tr w:rsidR="00E16333" w:rsidRPr="00C12868" w14:paraId="1CA991AD" w14:textId="77777777" w:rsidTr="00760847">
        <w:trPr>
          <w:trHeight w:val="239"/>
        </w:trPr>
        <w:tc>
          <w:tcPr>
            <w:tcW w:w="2216" w:type="dxa"/>
            <w:noWrap/>
            <w:hideMark/>
          </w:tcPr>
          <w:p w14:paraId="5A8E9FE7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ell body</w:t>
            </w:r>
          </w:p>
        </w:tc>
        <w:tc>
          <w:tcPr>
            <w:tcW w:w="1417" w:type="dxa"/>
            <w:noWrap/>
            <w:hideMark/>
          </w:tcPr>
          <w:p w14:paraId="2C995056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274" w:type="dxa"/>
            <w:noWrap/>
            <w:hideMark/>
          </w:tcPr>
          <w:p w14:paraId="10ABD0E8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776</w:t>
            </w:r>
          </w:p>
        </w:tc>
        <w:tc>
          <w:tcPr>
            <w:tcW w:w="1165" w:type="dxa"/>
            <w:noWrap/>
            <w:hideMark/>
          </w:tcPr>
          <w:p w14:paraId="2A7A09B5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87</w:t>
            </w:r>
          </w:p>
        </w:tc>
        <w:tc>
          <w:tcPr>
            <w:tcW w:w="1211" w:type="dxa"/>
            <w:noWrap/>
            <w:hideMark/>
          </w:tcPr>
          <w:p w14:paraId="26D32BCA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275" w:type="dxa"/>
            <w:noWrap/>
            <w:hideMark/>
          </w:tcPr>
          <w:p w14:paraId="0E439F5B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07</w:t>
            </w:r>
          </w:p>
        </w:tc>
        <w:tc>
          <w:tcPr>
            <w:tcW w:w="4126" w:type="dxa"/>
            <w:noWrap/>
            <w:hideMark/>
          </w:tcPr>
          <w:p w14:paraId="534517A9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NCF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LR2</w:t>
            </w:r>
            <w:r w:rsidR="00E2291A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>,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</w:p>
        </w:tc>
      </w:tr>
      <w:tr w:rsidR="00E16333" w:rsidRPr="00C12868" w14:paraId="1E312CB0" w14:textId="77777777" w:rsidTr="00760847">
        <w:trPr>
          <w:trHeight w:val="239"/>
        </w:trPr>
        <w:tc>
          <w:tcPr>
            <w:tcW w:w="2216" w:type="dxa"/>
            <w:noWrap/>
            <w:hideMark/>
          </w:tcPr>
          <w:p w14:paraId="3046672D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Extracellular space</w:t>
            </w:r>
          </w:p>
        </w:tc>
        <w:tc>
          <w:tcPr>
            <w:tcW w:w="1417" w:type="dxa"/>
            <w:noWrap/>
            <w:hideMark/>
          </w:tcPr>
          <w:p w14:paraId="17F0EE36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274" w:type="dxa"/>
            <w:noWrap/>
            <w:hideMark/>
          </w:tcPr>
          <w:p w14:paraId="10EF3E53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1131</w:t>
            </w:r>
          </w:p>
        </w:tc>
        <w:tc>
          <w:tcPr>
            <w:tcW w:w="1165" w:type="dxa"/>
            <w:noWrap/>
            <w:hideMark/>
          </w:tcPr>
          <w:p w14:paraId="4536AC2D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71</w:t>
            </w:r>
          </w:p>
        </w:tc>
        <w:tc>
          <w:tcPr>
            <w:tcW w:w="1211" w:type="dxa"/>
            <w:noWrap/>
            <w:hideMark/>
          </w:tcPr>
          <w:p w14:paraId="5D7812C3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.0</w:t>
            </w:r>
          </w:p>
        </w:tc>
        <w:tc>
          <w:tcPr>
            <w:tcW w:w="1275" w:type="dxa"/>
            <w:noWrap/>
            <w:hideMark/>
          </w:tcPr>
          <w:p w14:paraId="6274A991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098</w:t>
            </w:r>
          </w:p>
        </w:tc>
        <w:tc>
          <w:tcPr>
            <w:tcW w:w="4126" w:type="dxa"/>
            <w:noWrap/>
            <w:hideMark/>
          </w:tcPr>
          <w:p w14:paraId="3099FAA4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IL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</w:p>
        </w:tc>
      </w:tr>
      <w:tr w:rsidR="00E16333" w:rsidRPr="00C12868" w14:paraId="324CD577" w14:textId="77777777" w:rsidTr="00760847">
        <w:trPr>
          <w:trHeight w:val="239"/>
        </w:trPr>
        <w:tc>
          <w:tcPr>
            <w:tcW w:w="2216" w:type="dxa"/>
            <w:tcBorders>
              <w:bottom w:val="single" w:sz="24" w:space="0" w:color="000000"/>
            </w:tcBorders>
            <w:noWrap/>
            <w:hideMark/>
          </w:tcPr>
          <w:p w14:paraId="5F8C1DDF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Cell-cell contact zone</w:t>
            </w:r>
          </w:p>
        </w:tc>
        <w:tc>
          <w:tcPr>
            <w:tcW w:w="1417" w:type="dxa"/>
            <w:tcBorders>
              <w:bottom w:val="single" w:sz="24" w:space="0" w:color="000000"/>
            </w:tcBorders>
            <w:noWrap/>
            <w:hideMark/>
          </w:tcPr>
          <w:p w14:paraId="1D62EE39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74" w:type="dxa"/>
            <w:tcBorders>
              <w:bottom w:val="single" w:sz="24" w:space="0" w:color="000000"/>
            </w:tcBorders>
            <w:noWrap/>
            <w:hideMark/>
          </w:tcPr>
          <w:p w14:paraId="7759BDFF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1165" w:type="dxa"/>
            <w:tcBorders>
              <w:bottom w:val="single" w:sz="24" w:space="0" w:color="000000"/>
            </w:tcBorders>
            <w:noWrap/>
            <w:hideMark/>
          </w:tcPr>
          <w:p w14:paraId="48DACFCE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1.43</w:t>
            </w:r>
          </w:p>
        </w:tc>
        <w:tc>
          <w:tcPr>
            <w:tcW w:w="1211" w:type="dxa"/>
            <w:tcBorders>
              <w:bottom w:val="single" w:sz="24" w:space="0" w:color="000000"/>
            </w:tcBorders>
            <w:noWrap/>
            <w:hideMark/>
          </w:tcPr>
          <w:p w14:paraId="0D62E888" w14:textId="77777777" w:rsidR="00E16333" w:rsidRPr="00C12868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  <w:noWrap/>
            <w:hideMark/>
          </w:tcPr>
          <w:p w14:paraId="267F62F4" w14:textId="77777777" w:rsidR="00E16333" w:rsidRPr="00C12868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0.0244</w:t>
            </w:r>
          </w:p>
        </w:tc>
        <w:tc>
          <w:tcPr>
            <w:tcW w:w="4126" w:type="dxa"/>
            <w:tcBorders>
              <w:bottom w:val="single" w:sz="24" w:space="0" w:color="000000"/>
            </w:tcBorders>
            <w:noWrap/>
            <w:hideMark/>
          </w:tcPr>
          <w:p w14:paraId="0003F14D" w14:textId="77777777" w:rsidR="00E16333" w:rsidRPr="00C12868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C12868">
              <w:rPr>
                <w:rFonts w:ascii="Calibri" w:eastAsia="Times New Roman" w:hAnsi="Calibri" w:cs="Calibri"/>
                <w:color w:val="000000"/>
                <w:lang w:eastAsia="en-IN"/>
              </w:rPr>
              <w:t>TIAM1</w:t>
            </w:r>
          </w:p>
        </w:tc>
      </w:tr>
    </w:tbl>
    <w:p w14:paraId="48A5FC71" w14:textId="77777777" w:rsidR="005E0B0E" w:rsidRDefault="005E0B0E" w:rsidP="00E16333"/>
    <w:p w14:paraId="22D243EC" w14:textId="77777777" w:rsidR="005E0B0E" w:rsidRDefault="005E0B0E" w:rsidP="00E16333"/>
    <w:p w14:paraId="77846DD4" w14:textId="77777777" w:rsidR="005E0B0E" w:rsidRDefault="005E0B0E" w:rsidP="00E16333"/>
    <w:p w14:paraId="2E764797" w14:textId="77777777" w:rsidR="005E0B0E" w:rsidRDefault="005E0B0E" w:rsidP="00E16333"/>
    <w:p w14:paraId="0AA54327" w14:textId="77777777" w:rsidR="005E0B0E" w:rsidRDefault="005E0B0E">
      <w:pPr>
        <w:rPr>
          <w:b/>
        </w:rPr>
      </w:pPr>
      <w:r>
        <w:rPr>
          <w:b/>
        </w:rPr>
        <w:br w:type="page"/>
      </w:r>
    </w:p>
    <w:p w14:paraId="010DD3BD" w14:textId="77777777" w:rsidR="00E16333" w:rsidRPr="005E0B0E" w:rsidRDefault="005E0B0E" w:rsidP="00E16333">
      <w:r w:rsidRPr="005E0B0E">
        <w:rPr>
          <w:b/>
        </w:rPr>
        <w:lastRenderedPageBreak/>
        <w:t xml:space="preserve">Supplementary Table </w:t>
      </w:r>
      <w:r w:rsidR="00BB069A">
        <w:rPr>
          <w:b/>
        </w:rPr>
        <w:t>8</w:t>
      </w:r>
      <w:r w:rsidRPr="005E0B0E">
        <w:rPr>
          <w:b/>
        </w:rPr>
        <w:t>.</w:t>
      </w:r>
      <w:r w:rsidRPr="005E0B0E">
        <w:t xml:space="preserve"> Molecular Function of common DEGs of interleukins</w:t>
      </w:r>
      <w:r w:rsidR="00982A31">
        <w:t xml:space="preserve">, </w:t>
      </w:r>
      <w:r w:rsidRPr="005E0B0E">
        <w:t>Receptors and Transcription Factors that co-differentially regulated in differentiation of Th2 to Th9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971"/>
        <w:gridCol w:w="1134"/>
        <w:gridCol w:w="850"/>
        <w:gridCol w:w="1134"/>
        <w:gridCol w:w="1276"/>
        <w:gridCol w:w="5731"/>
        <w:gridCol w:w="35"/>
      </w:tblGrid>
      <w:tr w:rsidR="00E16333" w:rsidRPr="00617FC0" w14:paraId="0E7792A2" w14:textId="77777777" w:rsidTr="00760847">
        <w:trPr>
          <w:gridAfter w:val="1"/>
          <w:wAfter w:w="35" w:type="dxa"/>
          <w:trHeight w:val="300"/>
        </w:trPr>
        <w:tc>
          <w:tcPr>
            <w:tcW w:w="1860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0A809F5A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bookmarkStart w:id="0" w:name="_Hlk100140963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Term Description</w:t>
            </w:r>
          </w:p>
        </w:tc>
        <w:tc>
          <w:tcPr>
            <w:tcW w:w="971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036E0130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observed gene count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2E3043FA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background gene count</w:t>
            </w:r>
          </w:p>
        </w:tc>
        <w:tc>
          <w:tcPr>
            <w:tcW w:w="850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0CAC8C20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strength</w:t>
            </w:r>
          </w:p>
        </w:tc>
        <w:tc>
          <w:tcPr>
            <w:tcW w:w="1134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52886F98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Negative FDR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572DF2BF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false discovery rate</w:t>
            </w:r>
          </w:p>
        </w:tc>
        <w:tc>
          <w:tcPr>
            <w:tcW w:w="5731" w:type="dxa"/>
            <w:tcBorders>
              <w:top w:val="single" w:sz="24" w:space="0" w:color="000000"/>
              <w:bottom w:val="single" w:sz="24" w:space="0" w:color="000000"/>
            </w:tcBorders>
            <w:noWrap/>
            <w:hideMark/>
          </w:tcPr>
          <w:p w14:paraId="18C66759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matching proteins in your network (labels)</w:t>
            </w:r>
          </w:p>
        </w:tc>
      </w:tr>
      <w:tr w:rsidR="00E16333" w:rsidRPr="00617FC0" w14:paraId="5F210603" w14:textId="77777777" w:rsidTr="00760847">
        <w:trPr>
          <w:trHeight w:val="300"/>
        </w:trPr>
        <w:tc>
          <w:tcPr>
            <w:tcW w:w="1860" w:type="dxa"/>
            <w:tcBorders>
              <w:top w:val="single" w:sz="24" w:space="0" w:color="000000"/>
            </w:tcBorders>
            <w:noWrap/>
            <w:hideMark/>
          </w:tcPr>
          <w:p w14:paraId="1C410767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ceptor Binding</w:t>
            </w:r>
          </w:p>
        </w:tc>
        <w:tc>
          <w:tcPr>
            <w:tcW w:w="971" w:type="dxa"/>
            <w:tcBorders>
              <w:top w:val="single" w:sz="24" w:space="0" w:color="000000"/>
            </w:tcBorders>
            <w:noWrap/>
            <w:hideMark/>
          </w:tcPr>
          <w:p w14:paraId="05C5B6E4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noWrap/>
            <w:hideMark/>
          </w:tcPr>
          <w:p w14:paraId="0D05EC59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515</w:t>
            </w:r>
          </w:p>
        </w:tc>
        <w:tc>
          <w:tcPr>
            <w:tcW w:w="850" w:type="dxa"/>
            <w:tcBorders>
              <w:top w:val="single" w:sz="24" w:space="0" w:color="000000"/>
            </w:tcBorders>
            <w:noWrap/>
            <w:hideMark/>
          </w:tcPr>
          <w:p w14:paraId="3748C98E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0.84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noWrap/>
            <w:hideMark/>
          </w:tcPr>
          <w:p w14:paraId="7E692167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5.03</w:t>
            </w:r>
          </w:p>
        </w:tc>
        <w:tc>
          <w:tcPr>
            <w:tcW w:w="1276" w:type="dxa"/>
            <w:tcBorders>
              <w:top w:val="single" w:sz="24" w:space="0" w:color="000000"/>
            </w:tcBorders>
            <w:noWrap/>
            <w:hideMark/>
          </w:tcPr>
          <w:p w14:paraId="22335DF0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9.27E-06</w:t>
            </w:r>
          </w:p>
        </w:tc>
        <w:tc>
          <w:tcPr>
            <w:tcW w:w="5761" w:type="dxa"/>
            <w:gridSpan w:val="2"/>
            <w:tcBorders>
              <w:top w:val="single" w:sz="24" w:space="0" w:color="000000"/>
            </w:tcBorders>
            <w:noWrap/>
            <w:hideMark/>
          </w:tcPr>
          <w:p w14:paraId="27A77ADC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C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IL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G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TAT5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T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IAM1</w:t>
            </w:r>
          </w:p>
        </w:tc>
      </w:tr>
      <w:tr w:rsidR="00E16333" w:rsidRPr="00617FC0" w14:paraId="5EF71779" w14:textId="77777777" w:rsidTr="00760847">
        <w:trPr>
          <w:trHeight w:val="300"/>
        </w:trPr>
        <w:tc>
          <w:tcPr>
            <w:tcW w:w="1860" w:type="dxa"/>
            <w:noWrap/>
            <w:hideMark/>
          </w:tcPr>
          <w:p w14:paraId="10F094DB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ytokine Receptor Binding</w:t>
            </w:r>
          </w:p>
        </w:tc>
        <w:tc>
          <w:tcPr>
            <w:tcW w:w="971" w:type="dxa"/>
            <w:noWrap/>
            <w:hideMark/>
          </w:tcPr>
          <w:p w14:paraId="788B6162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623E5EA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67</w:t>
            </w:r>
          </w:p>
        </w:tc>
        <w:tc>
          <w:tcPr>
            <w:tcW w:w="850" w:type="dxa"/>
            <w:noWrap/>
            <w:hideMark/>
          </w:tcPr>
          <w:p w14:paraId="7A37F87A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.33</w:t>
            </w:r>
          </w:p>
        </w:tc>
        <w:tc>
          <w:tcPr>
            <w:tcW w:w="1134" w:type="dxa"/>
            <w:noWrap/>
            <w:hideMark/>
          </w:tcPr>
          <w:p w14:paraId="5044628C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.77</w:t>
            </w:r>
          </w:p>
        </w:tc>
        <w:tc>
          <w:tcPr>
            <w:tcW w:w="1276" w:type="dxa"/>
            <w:noWrap/>
            <w:hideMark/>
          </w:tcPr>
          <w:p w14:paraId="6A856302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.71E-05</w:t>
            </w:r>
          </w:p>
        </w:tc>
        <w:tc>
          <w:tcPr>
            <w:tcW w:w="5761" w:type="dxa"/>
            <w:gridSpan w:val="2"/>
            <w:noWrap/>
            <w:hideMark/>
          </w:tcPr>
          <w:p w14:paraId="1A342EE0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CL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L1</w:t>
            </w:r>
          </w:p>
        </w:tc>
      </w:tr>
      <w:tr w:rsidR="00E16333" w:rsidRPr="00617FC0" w14:paraId="016F5E4D" w14:textId="77777777" w:rsidTr="00760847">
        <w:trPr>
          <w:trHeight w:val="300"/>
        </w:trPr>
        <w:tc>
          <w:tcPr>
            <w:tcW w:w="1860" w:type="dxa"/>
            <w:noWrap/>
            <w:hideMark/>
          </w:tcPr>
          <w:p w14:paraId="484C5D77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ceptor Activity</w:t>
            </w:r>
          </w:p>
        </w:tc>
        <w:tc>
          <w:tcPr>
            <w:tcW w:w="971" w:type="dxa"/>
            <w:noWrap/>
            <w:hideMark/>
          </w:tcPr>
          <w:p w14:paraId="34AA7646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A881F51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020</w:t>
            </w:r>
          </w:p>
        </w:tc>
        <w:tc>
          <w:tcPr>
            <w:tcW w:w="850" w:type="dxa"/>
            <w:noWrap/>
            <w:hideMark/>
          </w:tcPr>
          <w:p w14:paraId="23262FA2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0AFE1F17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.69</w:t>
            </w:r>
          </w:p>
        </w:tc>
        <w:tc>
          <w:tcPr>
            <w:tcW w:w="1276" w:type="dxa"/>
            <w:noWrap/>
            <w:hideMark/>
          </w:tcPr>
          <w:p w14:paraId="51FB6289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.03E-05</w:t>
            </w:r>
          </w:p>
        </w:tc>
        <w:tc>
          <w:tcPr>
            <w:tcW w:w="5761" w:type="dxa"/>
            <w:gridSpan w:val="2"/>
            <w:noWrap/>
            <w:hideMark/>
          </w:tcPr>
          <w:p w14:paraId="34000FEA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SF1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R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6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LR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NFRSF1B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O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R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R7</w:t>
            </w:r>
          </w:p>
        </w:tc>
      </w:tr>
      <w:tr w:rsidR="00E16333" w:rsidRPr="00617FC0" w14:paraId="7425DB20" w14:textId="77777777" w:rsidTr="00760847">
        <w:trPr>
          <w:trHeight w:val="300"/>
        </w:trPr>
        <w:tc>
          <w:tcPr>
            <w:tcW w:w="1860" w:type="dxa"/>
            <w:noWrap/>
            <w:hideMark/>
          </w:tcPr>
          <w:p w14:paraId="28815EBB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ytokine Activity</w:t>
            </w:r>
          </w:p>
        </w:tc>
        <w:tc>
          <w:tcPr>
            <w:tcW w:w="971" w:type="dxa"/>
            <w:noWrap/>
            <w:hideMark/>
          </w:tcPr>
          <w:p w14:paraId="061BEC9A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850858E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97</w:t>
            </w:r>
          </w:p>
        </w:tc>
        <w:tc>
          <w:tcPr>
            <w:tcW w:w="850" w:type="dxa"/>
            <w:noWrap/>
            <w:hideMark/>
          </w:tcPr>
          <w:p w14:paraId="44208438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.39</w:t>
            </w:r>
          </w:p>
        </w:tc>
        <w:tc>
          <w:tcPr>
            <w:tcW w:w="1134" w:type="dxa"/>
            <w:noWrap/>
            <w:hideMark/>
          </w:tcPr>
          <w:p w14:paraId="2E7D42AB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.27</w:t>
            </w:r>
          </w:p>
        </w:tc>
        <w:tc>
          <w:tcPr>
            <w:tcW w:w="1276" w:type="dxa"/>
            <w:noWrap/>
            <w:hideMark/>
          </w:tcPr>
          <w:p w14:paraId="16736A4C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5.36E-05</w:t>
            </w:r>
          </w:p>
        </w:tc>
        <w:tc>
          <w:tcPr>
            <w:tcW w:w="5761" w:type="dxa"/>
            <w:gridSpan w:val="2"/>
            <w:noWrap/>
            <w:hideMark/>
          </w:tcPr>
          <w:p w14:paraId="64C1A6B8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CL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L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XCL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L1</w:t>
            </w:r>
          </w:p>
        </w:tc>
      </w:tr>
      <w:tr w:rsidR="00E16333" w:rsidRPr="00617FC0" w14:paraId="5FBB8601" w14:textId="77777777" w:rsidTr="00760847">
        <w:trPr>
          <w:trHeight w:val="300"/>
        </w:trPr>
        <w:tc>
          <w:tcPr>
            <w:tcW w:w="1860" w:type="dxa"/>
            <w:noWrap/>
            <w:hideMark/>
          </w:tcPr>
          <w:p w14:paraId="6B54453F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Oxysterol Binding</w:t>
            </w:r>
          </w:p>
        </w:tc>
        <w:tc>
          <w:tcPr>
            <w:tcW w:w="971" w:type="dxa"/>
            <w:noWrap/>
            <w:hideMark/>
          </w:tcPr>
          <w:p w14:paraId="1AF16E03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B1620C3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AF3B11B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.81</w:t>
            </w:r>
          </w:p>
        </w:tc>
        <w:tc>
          <w:tcPr>
            <w:tcW w:w="1134" w:type="dxa"/>
            <w:noWrap/>
            <w:hideMark/>
          </w:tcPr>
          <w:p w14:paraId="51DE3199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3.57</w:t>
            </w:r>
          </w:p>
        </w:tc>
        <w:tc>
          <w:tcPr>
            <w:tcW w:w="1276" w:type="dxa"/>
            <w:noWrap/>
            <w:hideMark/>
          </w:tcPr>
          <w:p w14:paraId="54219DC9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0.00027</w:t>
            </w:r>
          </w:p>
        </w:tc>
        <w:tc>
          <w:tcPr>
            <w:tcW w:w="5761" w:type="dxa"/>
            <w:gridSpan w:val="2"/>
            <w:noWrap/>
            <w:hideMark/>
          </w:tcPr>
          <w:p w14:paraId="28AF14BE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RORC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ORA</w:t>
            </w:r>
            <w:proofErr w:type="gramEnd"/>
          </w:p>
        </w:tc>
      </w:tr>
      <w:tr w:rsidR="00E16333" w:rsidRPr="00617FC0" w14:paraId="19ABD00E" w14:textId="77777777" w:rsidTr="00760847">
        <w:trPr>
          <w:trHeight w:val="300"/>
        </w:trPr>
        <w:tc>
          <w:tcPr>
            <w:tcW w:w="1860" w:type="dxa"/>
            <w:noWrap/>
            <w:hideMark/>
          </w:tcPr>
          <w:p w14:paraId="3810AB0E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hemokine Activity</w:t>
            </w:r>
          </w:p>
        </w:tc>
        <w:tc>
          <w:tcPr>
            <w:tcW w:w="971" w:type="dxa"/>
            <w:noWrap/>
            <w:hideMark/>
          </w:tcPr>
          <w:p w14:paraId="727F17FE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0C8584C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70F01A2C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.85</w:t>
            </w:r>
          </w:p>
        </w:tc>
        <w:tc>
          <w:tcPr>
            <w:tcW w:w="1134" w:type="dxa"/>
            <w:noWrap/>
            <w:hideMark/>
          </w:tcPr>
          <w:p w14:paraId="4628FD86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3.55</w:t>
            </w:r>
          </w:p>
        </w:tc>
        <w:tc>
          <w:tcPr>
            <w:tcW w:w="1276" w:type="dxa"/>
            <w:noWrap/>
            <w:hideMark/>
          </w:tcPr>
          <w:p w14:paraId="2D92DB1E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0.00028</w:t>
            </w:r>
          </w:p>
        </w:tc>
        <w:tc>
          <w:tcPr>
            <w:tcW w:w="5761" w:type="dxa"/>
            <w:gridSpan w:val="2"/>
            <w:noWrap/>
            <w:hideMark/>
          </w:tcPr>
          <w:p w14:paraId="75ECD4C7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CL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XCL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L1</w:t>
            </w:r>
          </w:p>
        </w:tc>
      </w:tr>
      <w:tr w:rsidR="00E16333" w:rsidRPr="00617FC0" w14:paraId="0D5FB680" w14:textId="77777777" w:rsidTr="00760847">
        <w:trPr>
          <w:trHeight w:val="300"/>
        </w:trPr>
        <w:tc>
          <w:tcPr>
            <w:tcW w:w="1860" w:type="dxa"/>
            <w:tcBorders>
              <w:bottom w:val="single" w:sz="24" w:space="0" w:color="000000"/>
            </w:tcBorders>
            <w:noWrap/>
            <w:hideMark/>
          </w:tcPr>
          <w:p w14:paraId="6F596301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Cytokine Receptor Activity</w:t>
            </w:r>
          </w:p>
        </w:tc>
        <w:tc>
          <w:tcPr>
            <w:tcW w:w="971" w:type="dxa"/>
            <w:tcBorders>
              <w:bottom w:val="single" w:sz="24" w:space="0" w:color="000000"/>
            </w:tcBorders>
            <w:noWrap/>
            <w:hideMark/>
          </w:tcPr>
          <w:p w14:paraId="533806DD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noWrap/>
            <w:hideMark/>
          </w:tcPr>
          <w:p w14:paraId="276C1C89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noWrap/>
            <w:hideMark/>
          </w:tcPr>
          <w:p w14:paraId="798F7BD9" w14:textId="77777777" w:rsidR="00E16333" w:rsidRPr="00617FC0" w:rsidRDefault="00E16333" w:rsidP="00760847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1.51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noWrap/>
            <w:hideMark/>
          </w:tcPr>
          <w:p w14:paraId="108F29FF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2.80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  <w:noWrap/>
            <w:hideMark/>
          </w:tcPr>
          <w:p w14:paraId="5F4AE058" w14:textId="77777777" w:rsidR="00E16333" w:rsidRPr="00617FC0" w:rsidRDefault="00E16333" w:rsidP="00760847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0.0016</w:t>
            </w:r>
          </w:p>
        </w:tc>
        <w:tc>
          <w:tcPr>
            <w:tcW w:w="5761" w:type="dxa"/>
            <w:gridSpan w:val="2"/>
            <w:tcBorders>
              <w:bottom w:val="single" w:sz="24" w:space="0" w:color="000000"/>
            </w:tcBorders>
            <w:noWrap/>
            <w:hideMark/>
          </w:tcPr>
          <w:p w14:paraId="568D7F76" w14:textId="77777777" w:rsidR="00E16333" w:rsidRPr="00617FC0" w:rsidRDefault="00E16333" w:rsidP="00760847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IL6</w:t>
            </w:r>
            <w:proofErr w:type="gramStart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R</w:t>
            </w:r>
            <w:proofErr w:type="gramEnd"/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617FC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CR7</w:t>
            </w:r>
          </w:p>
        </w:tc>
      </w:tr>
      <w:bookmarkEnd w:id="0"/>
    </w:tbl>
    <w:p w14:paraId="2BE8FDCE" w14:textId="77777777" w:rsidR="009C5CBE" w:rsidRDefault="009C5CBE"/>
    <w:p w14:paraId="245D8F3F" w14:textId="77777777" w:rsidR="009C5CBE" w:rsidRDefault="009C5CBE"/>
    <w:p w14:paraId="344D1B56" w14:textId="77777777" w:rsidR="009C5CBE" w:rsidRDefault="009C5CBE"/>
    <w:p w14:paraId="0D1E759B" w14:textId="77777777" w:rsidR="009C5CBE" w:rsidRDefault="009C5CBE"/>
    <w:p w14:paraId="64927A19" w14:textId="77777777" w:rsidR="009C5CBE" w:rsidRDefault="009C5CBE"/>
    <w:p w14:paraId="6262F329" w14:textId="77777777" w:rsidR="009C5CBE" w:rsidRDefault="009C5CBE"/>
    <w:p w14:paraId="0917632F" w14:textId="77777777" w:rsidR="009C5CBE" w:rsidRDefault="009C5CBE"/>
    <w:p w14:paraId="6144BC24" w14:textId="77777777" w:rsidR="009C5CBE" w:rsidRDefault="009C5CBE"/>
    <w:p w14:paraId="24F2A884" w14:textId="77777777" w:rsidR="009C5CBE" w:rsidRDefault="005E0B0E">
      <w:r w:rsidRPr="005E0B0E">
        <w:rPr>
          <w:b/>
        </w:rPr>
        <w:lastRenderedPageBreak/>
        <w:t xml:space="preserve">Supplementary Table </w:t>
      </w:r>
      <w:r w:rsidR="00BB069A">
        <w:rPr>
          <w:b/>
        </w:rPr>
        <w:t>9</w:t>
      </w:r>
      <w:r w:rsidRPr="005E0B0E">
        <w:rPr>
          <w:b/>
        </w:rPr>
        <w:t>.</w:t>
      </w:r>
      <w:r w:rsidRPr="005E0B0E">
        <w:t xml:space="preserve"> </w:t>
      </w:r>
      <w:r>
        <w:t xml:space="preserve">Seven most significant KEGG Pathways </w:t>
      </w:r>
      <w:r w:rsidRPr="005E0B0E">
        <w:t>of common</w:t>
      </w:r>
      <w:r>
        <w:t xml:space="preserve"> interatomically</w:t>
      </w:r>
      <w:r w:rsidRPr="005E0B0E">
        <w:t xml:space="preserve"> DEGs of interleukins</w:t>
      </w:r>
      <w:r w:rsidR="00982A31">
        <w:t xml:space="preserve">, </w:t>
      </w:r>
      <w:r w:rsidRPr="005E0B0E">
        <w:t>Receptors and Transcription Factors that co-differentially regulated in differentiation of Th2 to Th9 cel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1474"/>
        <w:gridCol w:w="1459"/>
        <w:gridCol w:w="1766"/>
        <w:gridCol w:w="2470"/>
        <w:gridCol w:w="2173"/>
        <w:gridCol w:w="1922"/>
      </w:tblGrid>
      <w:tr w:rsidR="009C5CBE" w:rsidRPr="009C5CBE" w14:paraId="161D4620" w14:textId="77777777" w:rsidTr="009C5CBE">
        <w:trPr>
          <w:trHeight w:val="300"/>
        </w:trPr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3797F6" w14:textId="77777777" w:rsidR="009C5CBE" w:rsidRPr="009C5CBE" w:rsidRDefault="009C5CBE" w:rsidP="009C5C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CD8132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number of nodes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24A4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number of edges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8944E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average node degree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E609B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avg. local clustering coefficient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D0648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expected number of edges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66C842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PPI enrichment p-value</w:t>
            </w:r>
          </w:p>
        </w:tc>
      </w:tr>
      <w:tr w:rsidR="009C5CBE" w:rsidRPr="009C5CBE" w14:paraId="107E1F58" w14:textId="77777777" w:rsidTr="009C5CBE">
        <w:trPr>
          <w:trHeight w:val="300"/>
        </w:trPr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B4D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Pathways in cancer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33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540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FB11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0522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7FC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76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9D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587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430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7444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71B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54F6E8E4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FDA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 cell receptor </w:t>
            </w:r>
            <w:proofErr w:type="spellStart"/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077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001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7A0F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72B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EAB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BFD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0F22FA99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6D2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0A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9FA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9B5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F15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9A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ADA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4B277562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B69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E16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51F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04F2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19C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243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751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305EF26B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AF7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c epsilon RI </w:t>
            </w:r>
            <w:proofErr w:type="spellStart"/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1D0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1D4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939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F9D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4FD5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841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4D831B8E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AD51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Inflammatory bowel disease (I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C9FA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596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632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9AD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FB4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54D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  <w:tr w:rsidR="009C5CBE" w:rsidRPr="009C5CBE" w14:paraId="7D593BDA" w14:textId="77777777" w:rsidTr="009C5C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4F5AC" w14:textId="77777777" w:rsidR="009C5CBE" w:rsidRPr="009C5CBE" w:rsidRDefault="009C5CBE" w:rsidP="009C5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18E37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9BFCD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7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003EB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35684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AE170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77D93" w14:textId="77777777" w:rsidR="009C5CBE" w:rsidRPr="009C5CBE" w:rsidRDefault="009C5CBE" w:rsidP="009C5C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C5CBE">
              <w:rPr>
                <w:rFonts w:ascii="Calibri" w:eastAsia="Times New Roman" w:hAnsi="Calibri" w:cs="Calibri"/>
                <w:color w:val="000000"/>
                <w:lang w:eastAsia="en-IN"/>
              </w:rPr>
              <w:t>&lt; 1.0e-16</w:t>
            </w:r>
          </w:p>
        </w:tc>
      </w:tr>
    </w:tbl>
    <w:p w14:paraId="635A1706" w14:textId="77777777" w:rsidR="005E0B0E" w:rsidRDefault="005E0B0E"/>
    <w:p w14:paraId="123232B3" w14:textId="77777777" w:rsidR="009C5CBE" w:rsidRDefault="005E0B0E">
      <w:r>
        <w:br w:type="page"/>
      </w:r>
    </w:p>
    <w:p w14:paraId="2ACFB79F" w14:textId="77777777" w:rsidR="000655A3" w:rsidRDefault="000655A3"/>
    <w:p w14:paraId="7DC42A3F" w14:textId="77777777" w:rsidR="000655A3" w:rsidRDefault="005E0B0E">
      <w:r w:rsidRPr="005E0B0E">
        <w:rPr>
          <w:b/>
        </w:rPr>
        <w:t xml:space="preserve">Supplementary Table </w:t>
      </w:r>
      <w:r w:rsidR="00BB069A">
        <w:rPr>
          <w:b/>
        </w:rPr>
        <w:t>10</w:t>
      </w:r>
      <w:r w:rsidRPr="005E0B0E">
        <w:rPr>
          <w:b/>
        </w:rPr>
        <w:t>.</w:t>
      </w:r>
      <w:r w:rsidRPr="005E0B0E">
        <w:t xml:space="preserve"> </w:t>
      </w:r>
      <w:r>
        <w:t xml:space="preserve">KEGG Pathways </w:t>
      </w:r>
      <w:r w:rsidRPr="005E0B0E">
        <w:t>of common DEGs of interleukins</w:t>
      </w:r>
      <w:r w:rsidR="00982A31">
        <w:t xml:space="preserve">, </w:t>
      </w:r>
      <w:r w:rsidRPr="005E0B0E">
        <w:t>Receptors and Transcription Factors that co-differentially regulated in differentiation of Th2 to Th9 cel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6"/>
        <w:gridCol w:w="1103"/>
        <w:gridCol w:w="2221"/>
        <w:gridCol w:w="934"/>
        <w:gridCol w:w="1877"/>
        <w:gridCol w:w="4577"/>
      </w:tblGrid>
      <w:tr w:rsidR="000655A3" w:rsidRPr="000655A3" w14:paraId="215A5CA5" w14:textId="77777777" w:rsidTr="00CF1C8B">
        <w:trPr>
          <w:trHeight w:val="300"/>
        </w:trPr>
        <w:tc>
          <w:tcPr>
            <w:tcW w:w="340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6995AAC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KEGG Pathways </w:t>
            </w:r>
          </w:p>
        </w:tc>
        <w:tc>
          <w:tcPr>
            <w:tcW w:w="1149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2DC53962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observed gene count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02373B13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background gene count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1BE1EC8B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strength</w:t>
            </w:r>
          </w:p>
        </w:tc>
        <w:tc>
          <w:tcPr>
            <w:tcW w:w="196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453C638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false discovery rate</w:t>
            </w:r>
          </w:p>
        </w:tc>
        <w:tc>
          <w:tcPr>
            <w:tcW w:w="4803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38C2B9B0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tching proteins in your network (labels)</w:t>
            </w:r>
          </w:p>
        </w:tc>
      </w:tr>
      <w:tr w:rsidR="000655A3" w:rsidRPr="000655A3" w14:paraId="6A1248CB" w14:textId="77777777" w:rsidTr="00CF1C8B">
        <w:trPr>
          <w:trHeight w:val="300"/>
        </w:trPr>
        <w:tc>
          <w:tcPr>
            <w:tcW w:w="340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F944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ytokine-cytokine receptor interaction</w:t>
            </w:r>
          </w:p>
        </w:tc>
        <w:tc>
          <w:tcPr>
            <w:tcW w:w="114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589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0C6B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252</w:t>
            </w:r>
          </w:p>
        </w:tc>
        <w:tc>
          <w:tcPr>
            <w:tcW w:w="0" w:type="auto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38DD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  <w:tc>
          <w:tcPr>
            <w:tcW w:w="196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67E1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013</w:t>
            </w:r>
          </w:p>
        </w:tc>
        <w:tc>
          <w:tcPr>
            <w:tcW w:w="480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E44D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Bmp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sf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9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Ltb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Lta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nf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nfrsf8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nfsf10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nfrsf25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x3cr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cr6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cr7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cl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cl20</w:t>
            </w:r>
          </w:p>
          <w:p w14:paraId="4C393557" w14:textId="77777777" w:rsidR="00CF1C8B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49C01C80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68C3E925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7BF8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h1 and Th2 cell differenti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CC5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C0A7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B67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7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A701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013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BEFC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a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pk1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Gata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f</w:t>
            </w:r>
            <w:proofErr w:type="spellEnd"/>
          </w:p>
          <w:p w14:paraId="51CF996B" w14:textId="77777777" w:rsidR="00CF1C8B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  <w:p w14:paraId="243D8FD7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6CFF099F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1991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nflammatory bowel disease (IBD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A372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291A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985F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8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4AC1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013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AA93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f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</w:p>
          <w:p w14:paraId="62D3A8C9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3129B549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1A77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Th17 cell differenti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0AE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A77E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5E5F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6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34F0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069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872D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Rora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a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pk1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Gata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Foxp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Ahr</w:t>
            </w:r>
            <w:proofErr w:type="spellEnd"/>
          </w:p>
          <w:p w14:paraId="3CAF6E5D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6F8767F2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80A5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c epsilon RI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0C96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BDBF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0767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CB0A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081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298F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sf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Vav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Lcp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Pla2g4f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Alox5ap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pk12</w:t>
            </w:r>
          </w:p>
          <w:p w14:paraId="3E0C0E25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68AC74DD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AC32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 cell receptor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signaling</w:t>
            </w:r>
            <w:proofErr w:type="spellEnd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athwa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9C89E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0FB2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DF47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6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88CD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208</w:t>
            </w:r>
          </w:p>
        </w:tc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EA6E" w14:textId="77777777" w:rsid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sf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tla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Vav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Lcp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apk1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tk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blb</w:t>
            </w:r>
            <w:proofErr w:type="spellEnd"/>
          </w:p>
          <w:p w14:paraId="554C3C27" w14:textId="77777777" w:rsidR="00CF1C8B" w:rsidRPr="000655A3" w:rsidRDefault="00CF1C8B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0655A3" w:rsidRPr="000655A3" w14:paraId="3880B8F4" w14:textId="77777777" w:rsidTr="00CF1C8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3B0C342D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Pathways in canc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5E3A7FC8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054508E8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44735950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18363246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0.0215</w:t>
            </w:r>
          </w:p>
        </w:tc>
        <w:tc>
          <w:tcPr>
            <w:tcW w:w="480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hideMark/>
          </w:tcPr>
          <w:p w14:paraId="72336398" w14:textId="77777777" w:rsidR="000655A3" w:rsidRPr="000655A3" w:rsidRDefault="000655A3" w:rsidP="00CF1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d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Pparg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r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Smo</w:t>
            </w:r>
            <w:proofErr w:type="spellEnd"/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Wnt10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Runx1t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Epas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Mgst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Notch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12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Il4ra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Gsta4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Dap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Frat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ak2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Ep300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Dapk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Jun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Plcb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Bcl2l11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ol4a3</w:t>
            </w:r>
            <w:r w:rsidR="00982A31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r w:rsidRPr="000655A3">
              <w:rPr>
                <w:rFonts w:ascii="Calibri" w:eastAsia="Times New Roman" w:hAnsi="Calibri" w:cs="Calibri"/>
                <w:color w:val="000000"/>
                <w:lang w:eastAsia="en-IN"/>
              </w:rPr>
              <w:t>Cdk6</w:t>
            </w:r>
          </w:p>
        </w:tc>
      </w:tr>
    </w:tbl>
    <w:p w14:paraId="3D44307F" w14:textId="77777777" w:rsidR="00C81339" w:rsidRDefault="00C81339"/>
    <w:sectPr w:rsidR="00C81339" w:rsidSect="005B2E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B0599" w14:textId="77777777" w:rsidR="005D759F" w:rsidRDefault="005D759F" w:rsidP="00183AE4">
      <w:pPr>
        <w:spacing w:after="0" w:line="240" w:lineRule="auto"/>
      </w:pPr>
      <w:r>
        <w:separator/>
      </w:r>
    </w:p>
  </w:endnote>
  <w:endnote w:type="continuationSeparator" w:id="0">
    <w:p w14:paraId="2C49A1B0" w14:textId="77777777" w:rsidR="005D759F" w:rsidRDefault="005D759F" w:rsidP="00183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19E30" w14:textId="77777777" w:rsidR="005D759F" w:rsidRDefault="005D759F" w:rsidP="00183AE4">
      <w:pPr>
        <w:spacing w:after="0" w:line="240" w:lineRule="auto"/>
      </w:pPr>
      <w:r>
        <w:separator/>
      </w:r>
    </w:p>
  </w:footnote>
  <w:footnote w:type="continuationSeparator" w:id="0">
    <w:p w14:paraId="7E7D454E" w14:textId="77777777" w:rsidR="005D759F" w:rsidRDefault="005D759F" w:rsidP="00183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NDc1NDe3MLcwsDRV0lEKTi0uzszPAykwqQUAhUiSqiwAAAA="/>
  </w:docVars>
  <w:rsids>
    <w:rsidRoot w:val="00DC3648"/>
    <w:rsid w:val="000655A3"/>
    <w:rsid w:val="000A4B14"/>
    <w:rsid w:val="00183AE4"/>
    <w:rsid w:val="00220818"/>
    <w:rsid w:val="002B0945"/>
    <w:rsid w:val="00316BF0"/>
    <w:rsid w:val="0037073D"/>
    <w:rsid w:val="003C4915"/>
    <w:rsid w:val="003D13ED"/>
    <w:rsid w:val="00506CDC"/>
    <w:rsid w:val="005130EF"/>
    <w:rsid w:val="00547B2A"/>
    <w:rsid w:val="005628B0"/>
    <w:rsid w:val="00591C32"/>
    <w:rsid w:val="005B2ECB"/>
    <w:rsid w:val="005D759F"/>
    <w:rsid w:val="005E0B0E"/>
    <w:rsid w:val="00620B1A"/>
    <w:rsid w:val="00692D5E"/>
    <w:rsid w:val="00711191"/>
    <w:rsid w:val="007227D8"/>
    <w:rsid w:val="00760847"/>
    <w:rsid w:val="007B1126"/>
    <w:rsid w:val="007B3F19"/>
    <w:rsid w:val="007B4203"/>
    <w:rsid w:val="007C7D8D"/>
    <w:rsid w:val="007E07F4"/>
    <w:rsid w:val="009069DF"/>
    <w:rsid w:val="00975C0A"/>
    <w:rsid w:val="00982A31"/>
    <w:rsid w:val="009C5CBE"/>
    <w:rsid w:val="009E0B2B"/>
    <w:rsid w:val="00A25DB6"/>
    <w:rsid w:val="00A363CE"/>
    <w:rsid w:val="00B84AD8"/>
    <w:rsid w:val="00BB069A"/>
    <w:rsid w:val="00BD1BFD"/>
    <w:rsid w:val="00C81339"/>
    <w:rsid w:val="00C9511F"/>
    <w:rsid w:val="00CC03F7"/>
    <w:rsid w:val="00CF1C8B"/>
    <w:rsid w:val="00DA0F0F"/>
    <w:rsid w:val="00DC2DB2"/>
    <w:rsid w:val="00DC3648"/>
    <w:rsid w:val="00DE62FB"/>
    <w:rsid w:val="00DF43BB"/>
    <w:rsid w:val="00E16333"/>
    <w:rsid w:val="00E2291A"/>
    <w:rsid w:val="00F8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902FB"/>
  <w15:chartTrackingRefBased/>
  <w15:docId w15:val="{CF53F655-ADFF-411E-A383-07335CE9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316BF0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AE4"/>
  </w:style>
  <w:style w:type="paragraph" w:styleId="Footer">
    <w:name w:val="footer"/>
    <w:basedOn w:val="Normal"/>
    <w:link w:val="FooterChar"/>
    <w:uiPriority w:val="99"/>
    <w:unhideWhenUsed/>
    <w:rsid w:val="00183A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AE4"/>
  </w:style>
  <w:style w:type="character" w:styleId="Hyperlink">
    <w:name w:val="Hyperlink"/>
    <w:basedOn w:val="DefaultParagraphFont"/>
    <w:uiPriority w:val="99"/>
    <w:semiHidden/>
    <w:unhideWhenUsed/>
    <w:rsid w:val="003707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073D"/>
    <w:rPr>
      <w:color w:val="954F72"/>
      <w:u w:val="single"/>
    </w:rPr>
  </w:style>
  <w:style w:type="paragraph" w:customStyle="1" w:styleId="msonormal0">
    <w:name w:val="msonormal"/>
    <w:basedOn w:val="Normal"/>
    <w:rsid w:val="00370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370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E16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316BF0"/>
    <w:rPr>
      <w:rFonts w:cs="Arial"/>
      <w:b/>
      <w:bCs/>
      <w:i/>
      <w:iCs/>
      <w:szCs w:val="28"/>
    </w:rPr>
  </w:style>
  <w:style w:type="paragraph" w:customStyle="1" w:styleId="Paragraph">
    <w:name w:val="Paragraph"/>
    <w:basedOn w:val="Normal"/>
    <w:next w:val="Normal"/>
    <w:qFormat/>
    <w:rsid w:val="00316BF0"/>
    <w:pPr>
      <w:widowControl w:val="0"/>
      <w:spacing w:before="240"/>
    </w:pPr>
  </w:style>
  <w:style w:type="paragraph" w:customStyle="1" w:styleId="Authornames">
    <w:name w:val="Author names"/>
    <w:basedOn w:val="Normal"/>
    <w:next w:val="Normal"/>
    <w:qFormat/>
    <w:rsid w:val="00316BF0"/>
    <w:pPr>
      <w:spacing w:before="240" w:line="360" w:lineRule="auto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1</Pages>
  <Words>2422</Words>
  <Characters>1380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</dc:creator>
  <cp:keywords/>
  <dc:description/>
  <cp:lastModifiedBy>Sangeeta Didel</cp:lastModifiedBy>
  <cp:revision>22</cp:revision>
  <dcterms:created xsi:type="dcterms:W3CDTF">2022-04-06T13:51:00Z</dcterms:created>
  <dcterms:modified xsi:type="dcterms:W3CDTF">2023-02-18T07:20:00Z</dcterms:modified>
</cp:coreProperties>
</file>